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78D4" w14:textId="14915650" w:rsidR="00342061" w:rsidRPr="00DA3E80" w:rsidRDefault="00D72873">
      <w:pPr>
        <w:rPr>
          <w:b/>
          <w:bCs/>
        </w:rPr>
      </w:pPr>
      <w:r>
        <w:rPr>
          <w:b/>
          <w:bCs/>
        </w:rPr>
        <w:t xml:space="preserve">Supplementary </w:t>
      </w:r>
      <w:r w:rsidR="00342061" w:rsidRPr="00342061">
        <w:rPr>
          <w:b/>
          <w:bCs/>
        </w:rPr>
        <w:t>Table 2.</w:t>
      </w:r>
      <w:r w:rsidR="00342061">
        <w:t xml:space="preserve"> Pearson’s Correlations between individual CpG’s and average methylation across a given gene region.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936"/>
        <w:gridCol w:w="1632"/>
        <w:gridCol w:w="700"/>
        <w:gridCol w:w="793"/>
        <w:gridCol w:w="793"/>
        <w:gridCol w:w="793"/>
        <w:gridCol w:w="935"/>
        <w:gridCol w:w="810"/>
        <w:gridCol w:w="935"/>
        <w:gridCol w:w="1738"/>
      </w:tblGrid>
      <w:tr w:rsidR="00622EFE" w:rsidRPr="00794F1F" w14:paraId="7871E78F" w14:textId="77777777" w:rsidTr="00D76140">
        <w:tc>
          <w:tcPr>
            <w:tcW w:w="1006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9050A0" w14:textId="3A778F36" w:rsidR="00622EFE" w:rsidRPr="00794F1F" w:rsidRDefault="001E5FE5" w:rsidP="00794F1F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bookmarkStart w:id="0" w:name="_Hlk137705979"/>
            <w:r>
              <w:rPr>
                <w:rFonts w:cstheme="minorHAnsi"/>
                <w:b/>
                <w:bCs/>
                <w:i/>
                <w:iCs/>
              </w:rPr>
              <w:t>WNT16</w:t>
            </w:r>
          </w:p>
        </w:tc>
      </w:tr>
      <w:tr w:rsidR="00A86050" w:rsidRPr="00794F1F" w14:paraId="5A9D833A" w14:textId="77777777" w:rsidTr="00D76140"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20ABFB6" w14:textId="77777777" w:rsidR="00A86050" w:rsidRPr="00794F1F" w:rsidRDefault="00A86050">
            <w:pPr>
              <w:rPr>
                <w:rFonts w:cstheme="minorHAnsi"/>
              </w:rPr>
            </w:pPr>
          </w:p>
        </w:tc>
        <w:tc>
          <w:tcPr>
            <w:tcW w:w="253" w:type="dxa"/>
            <w:tcBorders>
              <w:top w:val="single" w:sz="18" w:space="0" w:color="auto"/>
              <w:bottom w:val="single" w:sz="4" w:space="0" w:color="auto"/>
            </w:tcBorders>
          </w:tcPr>
          <w:p w14:paraId="416970E6" w14:textId="533C730F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806" w:type="dxa"/>
            <w:tcBorders>
              <w:top w:val="single" w:sz="18" w:space="0" w:color="auto"/>
              <w:bottom w:val="single" w:sz="4" w:space="0" w:color="auto"/>
            </w:tcBorders>
          </w:tcPr>
          <w:p w14:paraId="051D01D9" w14:textId="32C8A6DB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44DC9096" w14:textId="7C9EC271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5CA3B184" w14:textId="07FDA7C3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935" w:type="dxa"/>
            <w:tcBorders>
              <w:top w:val="single" w:sz="18" w:space="0" w:color="auto"/>
              <w:bottom w:val="single" w:sz="4" w:space="0" w:color="auto"/>
            </w:tcBorders>
          </w:tcPr>
          <w:p w14:paraId="0EDE0BCB" w14:textId="686ADB3B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3763" w:type="dxa"/>
            <w:gridSpan w:val="3"/>
            <w:vMerge w:val="restart"/>
            <w:tcBorders>
              <w:top w:val="single" w:sz="18" w:space="0" w:color="auto"/>
              <w:bottom w:val="nil"/>
              <w:right w:val="nil"/>
            </w:tcBorders>
          </w:tcPr>
          <w:p w14:paraId="54BFBC09" w14:textId="77777777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32FE596F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67C03FBB" w14:textId="31FF4059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1759" w:type="dxa"/>
          </w:tcPr>
          <w:p w14:paraId="5559C5D8" w14:textId="28546C80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7007D24C" w14:textId="5A98CF03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771B9DD9" w14:textId="4C541C8C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5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798391ED" w14:textId="65B3EF4D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9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47823A4B" w14:textId="19086679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58</w:t>
            </w:r>
          </w:p>
        </w:tc>
        <w:tc>
          <w:tcPr>
            <w:tcW w:w="935" w:type="dxa"/>
          </w:tcPr>
          <w:p w14:paraId="6A031933" w14:textId="7EC0A063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92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0A45CE0C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18C005F0" w14:textId="77777777" w:rsidTr="00D76140">
        <w:tc>
          <w:tcPr>
            <w:tcW w:w="935" w:type="dxa"/>
            <w:vMerge/>
            <w:tcBorders>
              <w:left w:val="nil"/>
              <w:bottom w:val="single" w:sz="4" w:space="0" w:color="auto"/>
            </w:tcBorders>
          </w:tcPr>
          <w:p w14:paraId="62B9BE34" w14:textId="77777777" w:rsidR="001E5FE5" w:rsidRPr="00794F1F" w:rsidRDefault="001E5FE5" w:rsidP="001E5FE5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0AC2CAA7" w14:textId="7F1EB4C9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6DE52283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A69DE20" w14:textId="325A1579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1A7B1FB5" w14:textId="3FD0DEFC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07C316F" w14:textId="71D35192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7811829" w14:textId="75AB8929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473D6106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69AA00D3" w14:textId="77777777" w:rsidTr="00D76140">
        <w:tc>
          <w:tcPr>
            <w:tcW w:w="935" w:type="dxa"/>
            <w:vMerge w:val="restart"/>
            <w:tcBorders>
              <w:top w:val="single" w:sz="4" w:space="0" w:color="auto"/>
              <w:left w:val="nil"/>
            </w:tcBorders>
          </w:tcPr>
          <w:p w14:paraId="19B08B1A" w14:textId="2388532B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24D51FCA" w14:textId="3FEB6ECA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1F315CD4" w14:textId="05C14524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5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3C2FFB1" w14:textId="52D1FD47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AD7F880" w14:textId="4450DF14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44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3A65201D" w14:textId="04755A9D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48DDBAA" w14:textId="1F648752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56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4764309E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6338AEEE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39EEA047" w14:textId="77777777" w:rsidR="001E5FE5" w:rsidRPr="00794F1F" w:rsidRDefault="001E5FE5" w:rsidP="001E5FE5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1287A6C7" w14:textId="156CB818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7915D1BE" w14:textId="3F23EC72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806" w:type="dxa"/>
          </w:tcPr>
          <w:p w14:paraId="551C61BB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3CDE1894" w14:textId="1137416E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0</w:t>
            </w:r>
          </w:p>
        </w:tc>
        <w:tc>
          <w:tcPr>
            <w:tcW w:w="807" w:type="dxa"/>
          </w:tcPr>
          <w:p w14:paraId="2F61B0D8" w14:textId="1769FDDD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2</w:t>
            </w:r>
          </w:p>
        </w:tc>
        <w:tc>
          <w:tcPr>
            <w:tcW w:w="935" w:type="dxa"/>
          </w:tcPr>
          <w:p w14:paraId="51CA2875" w14:textId="2E178E07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52535D8C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1B6463C3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109BCFF5" w14:textId="36B090EA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1759" w:type="dxa"/>
          </w:tcPr>
          <w:p w14:paraId="4485A845" w14:textId="2EB4299D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569536BB" w14:textId="0561501F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9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dxa"/>
          </w:tcPr>
          <w:p w14:paraId="356191B4" w14:textId="4703550E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44</w:t>
            </w:r>
          </w:p>
        </w:tc>
        <w:tc>
          <w:tcPr>
            <w:tcW w:w="807" w:type="dxa"/>
          </w:tcPr>
          <w:p w14:paraId="7B1F8433" w14:textId="47E95F41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031F8241" w14:textId="6E890C68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  <w:tc>
          <w:tcPr>
            <w:tcW w:w="935" w:type="dxa"/>
          </w:tcPr>
          <w:p w14:paraId="6AD4B67A" w14:textId="1B1865AD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83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22B8821D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27C7DB6E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7553DF6B" w14:textId="77777777" w:rsidR="001E5FE5" w:rsidRPr="00794F1F" w:rsidRDefault="001E5FE5" w:rsidP="001E5FE5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2DAEF2D3" w14:textId="155573EA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2BA6524F" w14:textId="5B7F21F2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806" w:type="dxa"/>
          </w:tcPr>
          <w:p w14:paraId="26B06962" w14:textId="1B966095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0</w:t>
            </w:r>
          </w:p>
        </w:tc>
        <w:tc>
          <w:tcPr>
            <w:tcW w:w="807" w:type="dxa"/>
          </w:tcPr>
          <w:p w14:paraId="58C78F6B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7AD5EC43" w14:textId="7C53E360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2</w:t>
            </w:r>
          </w:p>
        </w:tc>
        <w:tc>
          <w:tcPr>
            <w:tcW w:w="935" w:type="dxa"/>
          </w:tcPr>
          <w:p w14:paraId="7BD5B1DC" w14:textId="6EE6BA79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4D0A861D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7EC503DF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3939DD15" w14:textId="7A890A4B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1759" w:type="dxa"/>
          </w:tcPr>
          <w:p w14:paraId="7BE34B76" w14:textId="765CD1A9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59D2F017" w14:textId="455E3544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58</w:t>
            </w:r>
          </w:p>
        </w:tc>
        <w:tc>
          <w:tcPr>
            <w:tcW w:w="806" w:type="dxa"/>
          </w:tcPr>
          <w:p w14:paraId="0C5196DF" w14:textId="6AB0A0B6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1</w:t>
            </w:r>
          </w:p>
        </w:tc>
        <w:tc>
          <w:tcPr>
            <w:tcW w:w="807" w:type="dxa"/>
          </w:tcPr>
          <w:p w14:paraId="3115ADCC" w14:textId="7D2B921F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  <w:tc>
          <w:tcPr>
            <w:tcW w:w="807" w:type="dxa"/>
          </w:tcPr>
          <w:p w14:paraId="27B93B36" w14:textId="70164DC3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14:paraId="082140C4" w14:textId="2A0E381F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06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1B860044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3295016C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673273AD" w14:textId="77777777" w:rsidR="001E5FE5" w:rsidRPr="00794F1F" w:rsidRDefault="001E5FE5" w:rsidP="001E5FE5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158CA2D2" w14:textId="434E4855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4F4F0624" w14:textId="51BA20CE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806" w:type="dxa"/>
          </w:tcPr>
          <w:p w14:paraId="25AB613B" w14:textId="6AC885C7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2</w:t>
            </w:r>
          </w:p>
        </w:tc>
        <w:tc>
          <w:tcPr>
            <w:tcW w:w="807" w:type="dxa"/>
          </w:tcPr>
          <w:p w14:paraId="3ABDD938" w14:textId="6F8D2720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2</w:t>
            </w:r>
          </w:p>
        </w:tc>
        <w:tc>
          <w:tcPr>
            <w:tcW w:w="807" w:type="dxa"/>
          </w:tcPr>
          <w:p w14:paraId="20430972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46CE148F" w14:textId="775BAC3E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7B81833F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7CB2EEAA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196457B1" w14:textId="36103FF4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1759" w:type="dxa"/>
          </w:tcPr>
          <w:p w14:paraId="3984D168" w14:textId="28724C95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37624DC9" w14:textId="7905CCF8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92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6" w:type="dxa"/>
          </w:tcPr>
          <w:p w14:paraId="514EEB0A" w14:textId="6D975BDF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56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5B9BC25C" w14:textId="0BDF787E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830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017C3A90" w14:textId="7C2ADCE0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06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</w:tcPr>
          <w:p w14:paraId="15DF5273" w14:textId="297E55C2" w:rsidR="001E5FE5" w:rsidRPr="00794F1F" w:rsidRDefault="001E5FE5" w:rsidP="001E5FE5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79B054D2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1E5FE5" w:rsidRPr="00794F1F" w14:paraId="61EDF51A" w14:textId="77777777" w:rsidTr="00D76140">
        <w:tc>
          <w:tcPr>
            <w:tcW w:w="935" w:type="dxa"/>
            <w:vMerge/>
            <w:tcBorders>
              <w:left w:val="nil"/>
              <w:bottom w:val="single" w:sz="18" w:space="0" w:color="auto"/>
            </w:tcBorders>
          </w:tcPr>
          <w:p w14:paraId="777AE76A" w14:textId="77777777" w:rsidR="001E5FE5" w:rsidRPr="00794F1F" w:rsidRDefault="001E5FE5" w:rsidP="001E5FE5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18" w:space="0" w:color="auto"/>
            </w:tcBorders>
          </w:tcPr>
          <w:p w14:paraId="410CD0DB" w14:textId="7DDE8766" w:rsidR="001E5FE5" w:rsidRPr="00794F1F" w:rsidRDefault="001E5FE5" w:rsidP="001E5FE5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  <w:tcBorders>
              <w:bottom w:val="single" w:sz="18" w:space="0" w:color="auto"/>
            </w:tcBorders>
          </w:tcPr>
          <w:p w14:paraId="23B54B6F" w14:textId="769B0A9A" w:rsidR="001E5FE5" w:rsidRPr="00794F1F" w:rsidRDefault="001E5FE5" w:rsidP="001E5FE5">
            <w:pPr>
              <w:jc w:val="center"/>
              <w:rPr>
                <w:rFonts w:cstheme="minorHAnsi"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06" w:type="dxa"/>
            <w:tcBorders>
              <w:bottom w:val="single" w:sz="18" w:space="0" w:color="auto"/>
            </w:tcBorders>
          </w:tcPr>
          <w:p w14:paraId="7D1BAE0C" w14:textId="5EC6DB9A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29F10290" w14:textId="6C874D8F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1DFC2010" w14:textId="1CA75B67" w:rsidR="001E5FE5" w:rsidRPr="00A86050" w:rsidRDefault="001E5FE5" w:rsidP="001E5FE5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935" w:type="dxa"/>
            <w:tcBorders>
              <w:bottom w:val="single" w:sz="18" w:space="0" w:color="auto"/>
            </w:tcBorders>
          </w:tcPr>
          <w:p w14:paraId="6C66BFCE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  <w:tc>
          <w:tcPr>
            <w:tcW w:w="3763" w:type="dxa"/>
            <w:gridSpan w:val="3"/>
            <w:vMerge/>
            <w:tcBorders>
              <w:bottom w:val="nil"/>
              <w:right w:val="nil"/>
            </w:tcBorders>
          </w:tcPr>
          <w:p w14:paraId="03E0CB90" w14:textId="77777777" w:rsidR="001E5FE5" w:rsidRPr="00794F1F" w:rsidRDefault="001E5FE5" w:rsidP="001E5FE5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72C83DA4" w14:textId="77777777" w:rsidTr="00D76140">
        <w:tc>
          <w:tcPr>
            <w:tcW w:w="1006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4F3C46" w14:textId="05970A1B" w:rsidR="00794F1F" w:rsidRPr="00794F1F" w:rsidRDefault="00794F1F" w:rsidP="00A86050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794F1F">
              <w:rPr>
                <w:rFonts w:cstheme="minorHAnsi"/>
                <w:b/>
                <w:bCs/>
                <w:i/>
                <w:iCs/>
              </w:rPr>
              <w:t>PCDHB6</w:t>
            </w:r>
          </w:p>
        </w:tc>
      </w:tr>
      <w:tr w:rsidR="00794F1F" w:rsidRPr="00794F1F" w14:paraId="7A91FB95" w14:textId="77777777" w:rsidTr="00D76140">
        <w:tc>
          <w:tcPr>
            <w:tcW w:w="2694" w:type="dxa"/>
            <w:gridSpan w:val="2"/>
            <w:tcBorders>
              <w:top w:val="single" w:sz="18" w:space="0" w:color="auto"/>
              <w:left w:val="nil"/>
            </w:tcBorders>
          </w:tcPr>
          <w:p w14:paraId="014EC8B8" w14:textId="77777777" w:rsidR="00794F1F" w:rsidRPr="00794F1F" w:rsidRDefault="00794F1F" w:rsidP="00622EFE">
            <w:pPr>
              <w:rPr>
                <w:rFonts w:cstheme="minorHAnsi"/>
              </w:rPr>
            </w:pPr>
          </w:p>
        </w:tc>
        <w:tc>
          <w:tcPr>
            <w:tcW w:w="253" w:type="dxa"/>
            <w:tcBorders>
              <w:top w:val="single" w:sz="18" w:space="0" w:color="auto"/>
            </w:tcBorders>
          </w:tcPr>
          <w:p w14:paraId="4676DB10" w14:textId="4A5951A3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806" w:type="dxa"/>
            <w:tcBorders>
              <w:top w:val="single" w:sz="18" w:space="0" w:color="auto"/>
            </w:tcBorders>
          </w:tcPr>
          <w:p w14:paraId="58BED2B3" w14:textId="5F9DBFBE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</w:tcBorders>
          </w:tcPr>
          <w:p w14:paraId="2BA5F2D2" w14:textId="41D1BA95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</w:tcBorders>
          </w:tcPr>
          <w:p w14:paraId="18613B4E" w14:textId="25EFC8D0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935" w:type="dxa"/>
            <w:tcBorders>
              <w:top w:val="single" w:sz="18" w:space="0" w:color="auto"/>
            </w:tcBorders>
          </w:tcPr>
          <w:p w14:paraId="652CF115" w14:textId="5872F594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5</w:t>
            </w:r>
          </w:p>
        </w:tc>
        <w:tc>
          <w:tcPr>
            <w:tcW w:w="844" w:type="dxa"/>
            <w:tcBorders>
              <w:top w:val="single" w:sz="18" w:space="0" w:color="auto"/>
            </w:tcBorders>
          </w:tcPr>
          <w:p w14:paraId="082992FE" w14:textId="5C3BEE71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6</w:t>
            </w:r>
          </w:p>
        </w:tc>
        <w:tc>
          <w:tcPr>
            <w:tcW w:w="935" w:type="dxa"/>
            <w:tcBorders>
              <w:top w:val="single" w:sz="18" w:space="0" w:color="auto"/>
            </w:tcBorders>
          </w:tcPr>
          <w:p w14:paraId="3DF8BE04" w14:textId="5F2DAA07" w:rsidR="00794F1F" w:rsidRPr="00794F1F" w:rsidRDefault="00794F1F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right w:val="nil"/>
            </w:tcBorders>
          </w:tcPr>
          <w:p w14:paraId="0A9E6B95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7638DC62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4D6D75C5" w14:textId="6519A8F0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1759" w:type="dxa"/>
          </w:tcPr>
          <w:p w14:paraId="7B4BDD1B" w14:textId="22E4C1F7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286E4D25" w14:textId="740BC52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A92537E" w14:textId="0298570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7</w:t>
            </w:r>
          </w:p>
        </w:tc>
        <w:tc>
          <w:tcPr>
            <w:tcW w:w="807" w:type="dxa"/>
          </w:tcPr>
          <w:p w14:paraId="4A99D473" w14:textId="2950190A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807" w:type="dxa"/>
          </w:tcPr>
          <w:p w14:paraId="0A782B27" w14:textId="00DD5886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23</w:t>
            </w:r>
          </w:p>
        </w:tc>
        <w:tc>
          <w:tcPr>
            <w:tcW w:w="935" w:type="dxa"/>
          </w:tcPr>
          <w:p w14:paraId="3F1C35CF" w14:textId="4699C686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8</w:t>
            </w:r>
          </w:p>
        </w:tc>
        <w:tc>
          <w:tcPr>
            <w:tcW w:w="844" w:type="dxa"/>
          </w:tcPr>
          <w:p w14:paraId="38491A58" w14:textId="1461E537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356</w:t>
            </w:r>
          </w:p>
        </w:tc>
        <w:tc>
          <w:tcPr>
            <w:tcW w:w="935" w:type="dxa"/>
          </w:tcPr>
          <w:p w14:paraId="67847B22" w14:textId="0AA3287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30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6074A709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072B520B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7E6B8CD1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7F061972" w14:textId="3CF1DB40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280B1D6E" w14:textId="05342F9F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6" w:type="dxa"/>
          </w:tcPr>
          <w:p w14:paraId="4D74D7E8" w14:textId="14A712F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9</w:t>
            </w:r>
          </w:p>
        </w:tc>
        <w:tc>
          <w:tcPr>
            <w:tcW w:w="807" w:type="dxa"/>
          </w:tcPr>
          <w:p w14:paraId="168BBC0C" w14:textId="6890601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93</w:t>
            </w:r>
          </w:p>
        </w:tc>
        <w:tc>
          <w:tcPr>
            <w:tcW w:w="807" w:type="dxa"/>
          </w:tcPr>
          <w:p w14:paraId="09B9C6E5" w14:textId="05C3D0B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10</w:t>
            </w:r>
          </w:p>
        </w:tc>
        <w:tc>
          <w:tcPr>
            <w:tcW w:w="935" w:type="dxa"/>
          </w:tcPr>
          <w:p w14:paraId="370FEAF3" w14:textId="442BAFD6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8</w:t>
            </w:r>
          </w:p>
        </w:tc>
        <w:tc>
          <w:tcPr>
            <w:tcW w:w="844" w:type="dxa"/>
          </w:tcPr>
          <w:p w14:paraId="78B5491C" w14:textId="5B058207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83</w:t>
            </w:r>
          </w:p>
        </w:tc>
        <w:tc>
          <w:tcPr>
            <w:tcW w:w="935" w:type="dxa"/>
          </w:tcPr>
          <w:p w14:paraId="5DC2B965" w14:textId="7D5A25D9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22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124F4C35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5A717FAA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23F719BC" w14:textId="2472F9FF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1759" w:type="dxa"/>
          </w:tcPr>
          <w:p w14:paraId="59A2FB71" w14:textId="2574FAC5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5C94F617" w14:textId="066AF7D6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7</w:t>
            </w:r>
          </w:p>
        </w:tc>
        <w:tc>
          <w:tcPr>
            <w:tcW w:w="806" w:type="dxa"/>
          </w:tcPr>
          <w:p w14:paraId="59B1BA9A" w14:textId="50B285E9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12509584" w14:textId="6BC82C2F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32</w:t>
            </w:r>
          </w:p>
        </w:tc>
        <w:tc>
          <w:tcPr>
            <w:tcW w:w="807" w:type="dxa"/>
          </w:tcPr>
          <w:p w14:paraId="3884AE30" w14:textId="7954008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50</w:t>
            </w:r>
          </w:p>
        </w:tc>
        <w:tc>
          <w:tcPr>
            <w:tcW w:w="935" w:type="dxa"/>
          </w:tcPr>
          <w:p w14:paraId="551B3AFB" w14:textId="26A54C2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22</w:t>
            </w:r>
          </w:p>
        </w:tc>
        <w:tc>
          <w:tcPr>
            <w:tcW w:w="844" w:type="dxa"/>
          </w:tcPr>
          <w:p w14:paraId="10B29D55" w14:textId="2E68546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935" w:type="dxa"/>
          </w:tcPr>
          <w:p w14:paraId="2F4A79CE" w14:textId="737AEF7F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29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572FA8F4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5A1777B5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4F3B9398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B9A0B35" w14:textId="13C52D36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1FACB3B1" w14:textId="4E42D38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9</w:t>
            </w:r>
          </w:p>
        </w:tc>
        <w:tc>
          <w:tcPr>
            <w:tcW w:w="806" w:type="dxa"/>
          </w:tcPr>
          <w:p w14:paraId="3F76530F" w14:textId="3E1389C1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395D4469" w14:textId="3092DA6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26</w:t>
            </w:r>
          </w:p>
        </w:tc>
        <w:tc>
          <w:tcPr>
            <w:tcW w:w="807" w:type="dxa"/>
          </w:tcPr>
          <w:p w14:paraId="4A164171" w14:textId="0CD25141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84</w:t>
            </w:r>
          </w:p>
        </w:tc>
        <w:tc>
          <w:tcPr>
            <w:tcW w:w="935" w:type="dxa"/>
          </w:tcPr>
          <w:p w14:paraId="52D968F6" w14:textId="7B83F34A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1</w:t>
            </w:r>
          </w:p>
        </w:tc>
        <w:tc>
          <w:tcPr>
            <w:tcW w:w="844" w:type="dxa"/>
          </w:tcPr>
          <w:p w14:paraId="799C8832" w14:textId="1019656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69</w:t>
            </w:r>
          </w:p>
        </w:tc>
        <w:tc>
          <w:tcPr>
            <w:tcW w:w="935" w:type="dxa"/>
          </w:tcPr>
          <w:p w14:paraId="0521D669" w14:textId="3954F711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7E2B3183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781BB95D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5158442D" w14:textId="69ED7A4F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1759" w:type="dxa"/>
          </w:tcPr>
          <w:p w14:paraId="423C61FE" w14:textId="0E643BB3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2188197A" w14:textId="0B97134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806" w:type="dxa"/>
          </w:tcPr>
          <w:p w14:paraId="7D462CBE" w14:textId="3DCC5FC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32</w:t>
            </w:r>
          </w:p>
        </w:tc>
        <w:tc>
          <w:tcPr>
            <w:tcW w:w="807" w:type="dxa"/>
          </w:tcPr>
          <w:p w14:paraId="082F638C" w14:textId="6483BB05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1D0AA257" w14:textId="2CAAAB93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29</w:t>
            </w:r>
          </w:p>
        </w:tc>
        <w:tc>
          <w:tcPr>
            <w:tcW w:w="935" w:type="dxa"/>
          </w:tcPr>
          <w:p w14:paraId="3C02AB16" w14:textId="2A84EA70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41</w:t>
            </w:r>
          </w:p>
        </w:tc>
        <w:tc>
          <w:tcPr>
            <w:tcW w:w="844" w:type="dxa"/>
          </w:tcPr>
          <w:p w14:paraId="4D6A4FC5" w14:textId="4822A1D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9</w:t>
            </w:r>
          </w:p>
        </w:tc>
        <w:tc>
          <w:tcPr>
            <w:tcW w:w="935" w:type="dxa"/>
          </w:tcPr>
          <w:p w14:paraId="02831E2C" w14:textId="73A7255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06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7B293D25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2A952394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5AA31E8B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ED79AC8" w14:textId="3652F5A7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7059ADCA" w14:textId="6E5181C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93</w:t>
            </w:r>
          </w:p>
        </w:tc>
        <w:tc>
          <w:tcPr>
            <w:tcW w:w="806" w:type="dxa"/>
          </w:tcPr>
          <w:p w14:paraId="3B6D14FF" w14:textId="47EDA303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26</w:t>
            </w:r>
          </w:p>
        </w:tc>
        <w:tc>
          <w:tcPr>
            <w:tcW w:w="807" w:type="dxa"/>
          </w:tcPr>
          <w:p w14:paraId="62CB42CA" w14:textId="0E988449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2ACE3C84" w14:textId="70EB4B1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935" w:type="dxa"/>
          </w:tcPr>
          <w:p w14:paraId="44F45477" w14:textId="0DAD7DF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76</w:t>
            </w:r>
          </w:p>
        </w:tc>
        <w:tc>
          <w:tcPr>
            <w:tcW w:w="844" w:type="dxa"/>
          </w:tcPr>
          <w:p w14:paraId="6C594221" w14:textId="53C642D2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72</w:t>
            </w:r>
          </w:p>
        </w:tc>
        <w:tc>
          <w:tcPr>
            <w:tcW w:w="935" w:type="dxa"/>
          </w:tcPr>
          <w:p w14:paraId="374AD138" w14:textId="77FE672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15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4C49141B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2129DF97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3682C174" w14:textId="567A1E43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1759" w:type="dxa"/>
          </w:tcPr>
          <w:p w14:paraId="51444D11" w14:textId="27A6E747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444D5B6B" w14:textId="75C910F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23</w:t>
            </w:r>
          </w:p>
        </w:tc>
        <w:tc>
          <w:tcPr>
            <w:tcW w:w="806" w:type="dxa"/>
          </w:tcPr>
          <w:p w14:paraId="66B8F455" w14:textId="3D9D026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50</w:t>
            </w:r>
          </w:p>
        </w:tc>
        <w:tc>
          <w:tcPr>
            <w:tcW w:w="807" w:type="dxa"/>
          </w:tcPr>
          <w:p w14:paraId="60824043" w14:textId="4B717963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29</w:t>
            </w:r>
          </w:p>
        </w:tc>
        <w:tc>
          <w:tcPr>
            <w:tcW w:w="807" w:type="dxa"/>
          </w:tcPr>
          <w:p w14:paraId="7FE82CF1" w14:textId="5B4ABA9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14:paraId="09111B41" w14:textId="5CE5BEDF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02</w:t>
            </w:r>
          </w:p>
        </w:tc>
        <w:tc>
          <w:tcPr>
            <w:tcW w:w="844" w:type="dxa"/>
          </w:tcPr>
          <w:p w14:paraId="704F5045" w14:textId="74D866C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09</w:t>
            </w:r>
          </w:p>
        </w:tc>
        <w:tc>
          <w:tcPr>
            <w:tcW w:w="935" w:type="dxa"/>
          </w:tcPr>
          <w:p w14:paraId="2DC76818" w14:textId="2CEC8EA1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0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55F13277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71E2CB8D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5E736DF5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0D4E427F" w14:textId="49035FF1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0E59CA99" w14:textId="0A288D55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10</w:t>
            </w:r>
          </w:p>
        </w:tc>
        <w:tc>
          <w:tcPr>
            <w:tcW w:w="806" w:type="dxa"/>
          </w:tcPr>
          <w:p w14:paraId="25BDF57F" w14:textId="50C2BD5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84</w:t>
            </w:r>
          </w:p>
        </w:tc>
        <w:tc>
          <w:tcPr>
            <w:tcW w:w="807" w:type="dxa"/>
          </w:tcPr>
          <w:p w14:paraId="037FDF88" w14:textId="59E75733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807" w:type="dxa"/>
          </w:tcPr>
          <w:p w14:paraId="5BAF2871" w14:textId="0C17AFD3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69AF4E31" w14:textId="48E2488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66</w:t>
            </w:r>
          </w:p>
        </w:tc>
        <w:tc>
          <w:tcPr>
            <w:tcW w:w="844" w:type="dxa"/>
          </w:tcPr>
          <w:p w14:paraId="05579129" w14:textId="2C04CE8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10</w:t>
            </w:r>
          </w:p>
        </w:tc>
        <w:tc>
          <w:tcPr>
            <w:tcW w:w="935" w:type="dxa"/>
          </w:tcPr>
          <w:p w14:paraId="0B687FD4" w14:textId="4F735A45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42FCA8C1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23A32C2E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24A7DF74" w14:textId="6BAD2DE3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5</w:t>
            </w:r>
          </w:p>
        </w:tc>
        <w:tc>
          <w:tcPr>
            <w:tcW w:w="1759" w:type="dxa"/>
          </w:tcPr>
          <w:p w14:paraId="57342919" w14:textId="21846F87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07199A9F" w14:textId="175AEB60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8</w:t>
            </w:r>
          </w:p>
        </w:tc>
        <w:tc>
          <w:tcPr>
            <w:tcW w:w="806" w:type="dxa"/>
          </w:tcPr>
          <w:p w14:paraId="7C4D86DF" w14:textId="1604815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22</w:t>
            </w:r>
          </w:p>
        </w:tc>
        <w:tc>
          <w:tcPr>
            <w:tcW w:w="807" w:type="dxa"/>
          </w:tcPr>
          <w:p w14:paraId="453C134B" w14:textId="45E2BAA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41</w:t>
            </w:r>
          </w:p>
        </w:tc>
        <w:tc>
          <w:tcPr>
            <w:tcW w:w="807" w:type="dxa"/>
          </w:tcPr>
          <w:p w14:paraId="2CBD0EDF" w14:textId="2620510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02</w:t>
            </w:r>
          </w:p>
        </w:tc>
        <w:tc>
          <w:tcPr>
            <w:tcW w:w="935" w:type="dxa"/>
          </w:tcPr>
          <w:p w14:paraId="6BF046B1" w14:textId="40D1F6C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44" w:type="dxa"/>
          </w:tcPr>
          <w:p w14:paraId="7BD4F1A7" w14:textId="51F5EE37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1</w:t>
            </w:r>
          </w:p>
        </w:tc>
        <w:tc>
          <w:tcPr>
            <w:tcW w:w="935" w:type="dxa"/>
          </w:tcPr>
          <w:p w14:paraId="33478F87" w14:textId="62C0825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68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5B59EB42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3C23CE99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45E29516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207E458F" w14:textId="70B752C0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273F4D40" w14:textId="0E55B6C0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8</w:t>
            </w:r>
          </w:p>
        </w:tc>
        <w:tc>
          <w:tcPr>
            <w:tcW w:w="806" w:type="dxa"/>
          </w:tcPr>
          <w:p w14:paraId="428362F9" w14:textId="0950A77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1</w:t>
            </w:r>
          </w:p>
        </w:tc>
        <w:tc>
          <w:tcPr>
            <w:tcW w:w="807" w:type="dxa"/>
          </w:tcPr>
          <w:p w14:paraId="4578B250" w14:textId="763621A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76</w:t>
            </w:r>
          </w:p>
        </w:tc>
        <w:tc>
          <w:tcPr>
            <w:tcW w:w="807" w:type="dxa"/>
          </w:tcPr>
          <w:p w14:paraId="425D8852" w14:textId="15B6DDB1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66</w:t>
            </w:r>
          </w:p>
        </w:tc>
        <w:tc>
          <w:tcPr>
            <w:tcW w:w="935" w:type="dxa"/>
          </w:tcPr>
          <w:p w14:paraId="194382CA" w14:textId="03C0FA30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44" w:type="dxa"/>
          </w:tcPr>
          <w:p w14:paraId="4DFD406C" w14:textId="3A9469D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4</w:t>
            </w:r>
          </w:p>
        </w:tc>
        <w:tc>
          <w:tcPr>
            <w:tcW w:w="935" w:type="dxa"/>
          </w:tcPr>
          <w:p w14:paraId="079D3C31" w14:textId="6AAE182D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7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361AC5D2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4A208143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44B99E18" w14:textId="112BCE5C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6</w:t>
            </w:r>
          </w:p>
        </w:tc>
        <w:tc>
          <w:tcPr>
            <w:tcW w:w="1759" w:type="dxa"/>
          </w:tcPr>
          <w:p w14:paraId="1FF2E8BF" w14:textId="21D868E2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44D79BB0" w14:textId="33E26ED5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356</w:t>
            </w:r>
          </w:p>
        </w:tc>
        <w:tc>
          <w:tcPr>
            <w:tcW w:w="806" w:type="dxa"/>
          </w:tcPr>
          <w:p w14:paraId="1E7C8089" w14:textId="10C2BE3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807" w:type="dxa"/>
          </w:tcPr>
          <w:p w14:paraId="295BDA31" w14:textId="1A081FD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9</w:t>
            </w:r>
          </w:p>
        </w:tc>
        <w:tc>
          <w:tcPr>
            <w:tcW w:w="807" w:type="dxa"/>
          </w:tcPr>
          <w:p w14:paraId="43CE5C26" w14:textId="44BA6F7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09</w:t>
            </w:r>
          </w:p>
        </w:tc>
        <w:tc>
          <w:tcPr>
            <w:tcW w:w="935" w:type="dxa"/>
          </w:tcPr>
          <w:p w14:paraId="5EB1E92E" w14:textId="3F532BC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1</w:t>
            </w:r>
          </w:p>
        </w:tc>
        <w:tc>
          <w:tcPr>
            <w:tcW w:w="844" w:type="dxa"/>
          </w:tcPr>
          <w:p w14:paraId="6A4B7F92" w14:textId="74C4562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14:paraId="6D69F986" w14:textId="2B2ADC1C" w:rsidR="00794F1F" w:rsidRPr="00A86050" w:rsidRDefault="00794F1F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9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159682B1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344FE897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5C0BD3AF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4CC4D370" w14:textId="063C6FFC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35F05AFC" w14:textId="264AD70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83</w:t>
            </w:r>
          </w:p>
        </w:tc>
        <w:tc>
          <w:tcPr>
            <w:tcW w:w="806" w:type="dxa"/>
          </w:tcPr>
          <w:p w14:paraId="60DF5395" w14:textId="202895A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69</w:t>
            </w:r>
          </w:p>
        </w:tc>
        <w:tc>
          <w:tcPr>
            <w:tcW w:w="807" w:type="dxa"/>
          </w:tcPr>
          <w:p w14:paraId="72965364" w14:textId="50027E56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72</w:t>
            </w:r>
          </w:p>
        </w:tc>
        <w:tc>
          <w:tcPr>
            <w:tcW w:w="807" w:type="dxa"/>
          </w:tcPr>
          <w:p w14:paraId="0C0A227C" w14:textId="0AB59272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10</w:t>
            </w:r>
          </w:p>
        </w:tc>
        <w:tc>
          <w:tcPr>
            <w:tcW w:w="935" w:type="dxa"/>
          </w:tcPr>
          <w:p w14:paraId="7BD9ABF6" w14:textId="72BFD3C9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4</w:t>
            </w:r>
          </w:p>
        </w:tc>
        <w:tc>
          <w:tcPr>
            <w:tcW w:w="844" w:type="dxa"/>
          </w:tcPr>
          <w:p w14:paraId="68A6F00E" w14:textId="1D4AB052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6754344E" w14:textId="048C6CBB" w:rsidR="00794F1F" w:rsidRPr="00A86050" w:rsidRDefault="00794F1F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246791C5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42296687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789AC145" w14:textId="348502B6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1759" w:type="dxa"/>
          </w:tcPr>
          <w:p w14:paraId="63F55ACB" w14:textId="57A0CDC5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56A8F8C8" w14:textId="1A33FC3B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30</w:t>
            </w:r>
          </w:p>
        </w:tc>
        <w:tc>
          <w:tcPr>
            <w:tcW w:w="806" w:type="dxa"/>
          </w:tcPr>
          <w:p w14:paraId="2B5D0519" w14:textId="5760230C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29</w:t>
            </w:r>
          </w:p>
        </w:tc>
        <w:tc>
          <w:tcPr>
            <w:tcW w:w="807" w:type="dxa"/>
          </w:tcPr>
          <w:p w14:paraId="2A994DE6" w14:textId="1E2D655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06</w:t>
            </w:r>
          </w:p>
        </w:tc>
        <w:tc>
          <w:tcPr>
            <w:tcW w:w="807" w:type="dxa"/>
          </w:tcPr>
          <w:p w14:paraId="564E44C6" w14:textId="4E96911A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0</w:t>
            </w:r>
          </w:p>
        </w:tc>
        <w:tc>
          <w:tcPr>
            <w:tcW w:w="935" w:type="dxa"/>
          </w:tcPr>
          <w:p w14:paraId="13B14011" w14:textId="01497701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68</w:t>
            </w:r>
          </w:p>
        </w:tc>
        <w:tc>
          <w:tcPr>
            <w:tcW w:w="844" w:type="dxa"/>
          </w:tcPr>
          <w:p w14:paraId="11F38161" w14:textId="7A670BB2" w:rsidR="00794F1F" w:rsidRPr="00A86050" w:rsidRDefault="00794F1F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9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</w:tcPr>
          <w:p w14:paraId="45B7185E" w14:textId="5E389D8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84" w:type="dxa"/>
            <w:vMerge/>
            <w:tcBorders>
              <w:right w:val="nil"/>
            </w:tcBorders>
          </w:tcPr>
          <w:p w14:paraId="1C2E957C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tr w:rsidR="00794F1F" w:rsidRPr="00794F1F" w14:paraId="52E1C865" w14:textId="77777777" w:rsidTr="00D76140">
        <w:tc>
          <w:tcPr>
            <w:tcW w:w="935" w:type="dxa"/>
            <w:vMerge/>
            <w:tcBorders>
              <w:left w:val="nil"/>
              <w:bottom w:val="single" w:sz="18" w:space="0" w:color="auto"/>
            </w:tcBorders>
          </w:tcPr>
          <w:p w14:paraId="494F1086" w14:textId="77777777" w:rsidR="00794F1F" w:rsidRPr="00794F1F" w:rsidRDefault="00794F1F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18" w:space="0" w:color="auto"/>
            </w:tcBorders>
          </w:tcPr>
          <w:p w14:paraId="7939C974" w14:textId="4F02D362" w:rsidR="00794F1F" w:rsidRPr="00794F1F" w:rsidRDefault="00794F1F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  <w:tcBorders>
              <w:bottom w:val="single" w:sz="18" w:space="0" w:color="auto"/>
            </w:tcBorders>
          </w:tcPr>
          <w:p w14:paraId="38F2731C" w14:textId="3D013990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22</w:t>
            </w:r>
          </w:p>
        </w:tc>
        <w:tc>
          <w:tcPr>
            <w:tcW w:w="806" w:type="dxa"/>
            <w:tcBorders>
              <w:bottom w:val="single" w:sz="18" w:space="0" w:color="auto"/>
            </w:tcBorders>
          </w:tcPr>
          <w:p w14:paraId="4836B856" w14:textId="730A0F25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764A99CC" w14:textId="63F3E35E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15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26FB3028" w14:textId="1E6680C4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935" w:type="dxa"/>
            <w:tcBorders>
              <w:bottom w:val="single" w:sz="18" w:space="0" w:color="auto"/>
            </w:tcBorders>
          </w:tcPr>
          <w:p w14:paraId="0D732A8D" w14:textId="5D669D18" w:rsidR="00794F1F" w:rsidRPr="00794F1F" w:rsidRDefault="00794F1F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7</w:t>
            </w:r>
          </w:p>
        </w:tc>
        <w:tc>
          <w:tcPr>
            <w:tcW w:w="844" w:type="dxa"/>
            <w:tcBorders>
              <w:bottom w:val="single" w:sz="18" w:space="0" w:color="auto"/>
            </w:tcBorders>
          </w:tcPr>
          <w:p w14:paraId="163429A8" w14:textId="44A57CE8" w:rsidR="00794F1F" w:rsidRPr="00A86050" w:rsidRDefault="00794F1F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935" w:type="dxa"/>
            <w:tcBorders>
              <w:bottom w:val="single" w:sz="18" w:space="0" w:color="auto"/>
            </w:tcBorders>
          </w:tcPr>
          <w:p w14:paraId="6A2EE1FA" w14:textId="555B0C0F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vMerge/>
            <w:tcBorders>
              <w:bottom w:val="single" w:sz="18" w:space="0" w:color="auto"/>
              <w:right w:val="nil"/>
            </w:tcBorders>
          </w:tcPr>
          <w:p w14:paraId="23A02CC2" w14:textId="77777777" w:rsidR="00794F1F" w:rsidRPr="00794F1F" w:rsidRDefault="00794F1F" w:rsidP="00A86050">
            <w:pPr>
              <w:jc w:val="center"/>
              <w:rPr>
                <w:rFonts w:cstheme="minorHAnsi"/>
              </w:rPr>
            </w:pPr>
          </w:p>
        </w:tc>
      </w:tr>
      <w:bookmarkEnd w:id="0"/>
      <w:tr w:rsidR="00794F1F" w:rsidRPr="00794F1F" w14:paraId="1C3C1840" w14:textId="77777777" w:rsidTr="00D76140">
        <w:tc>
          <w:tcPr>
            <w:tcW w:w="1006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CECA84" w14:textId="45B6F618" w:rsidR="00794F1F" w:rsidRPr="00794F1F" w:rsidRDefault="00794F1F" w:rsidP="00A86050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794F1F">
              <w:rPr>
                <w:rFonts w:cstheme="minorHAnsi"/>
                <w:b/>
                <w:bCs/>
                <w:i/>
                <w:iCs/>
              </w:rPr>
              <w:t>RSP16</w:t>
            </w:r>
          </w:p>
        </w:tc>
      </w:tr>
      <w:tr w:rsidR="00A86050" w:rsidRPr="00794F1F" w14:paraId="55A0B84E" w14:textId="77777777" w:rsidTr="00D76140">
        <w:tc>
          <w:tcPr>
            <w:tcW w:w="2694" w:type="dxa"/>
            <w:gridSpan w:val="2"/>
            <w:tcBorders>
              <w:top w:val="single" w:sz="18" w:space="0" w:color="auto"/>
              <w:left w:val="nil"/>
            </w:tcBorders>
          </w:tcPr>
          <w:p w14:paraId="344C526A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253" w:type="dxa"/>
            <w:tcBorders>
              <w:top w:val="single" w:sz="18" w:space="0" w:color="auto"/>
            </w:tcBorders>
          </w:tcPr>
          <w:p w14:paraId="6F026DEB" w14:textId="67817E1A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806" w:type="dxa"/>
            <w:tcBorders>
              <w:top w:val="single" w:sz="18" w:space="0" w:color="auto"/>
            </w:tcBorders>
          </w:tcPr>
          <w:p w14:paraId="4B3FC02A" w14:textId="6DCF98B1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</w:tcBorders>
          </w:tcPr>
          <w:p w14:paraId="67BBE565" w14:textId="50219D29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</w:tcBorders>
          </w:tcPr>
          <w:p w14:paraId="2E5C413D" w14:textId="3497063C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935" w:type="dxa"/>
            <w:tcBorders>
              <w:top w:val="single" w:sz="18" w:space="0" w:color="auto"/>
            </w:tcBorders>
          </w:tcPr>
          <w:p w14:paraId="243F8A11" w14:textId="20D70B8F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5</w:t>
            </w:r>
          </w:p>
        </w:tc>
        <w:tc>
          <w:tcPr>
            <w:tcW w:w="844" w:type="dxa"/>
            <w:tcBorders>
              <w:top w:val="single" w:sz="18" w:space="0" w:color="auto"/>
            </w:tcBorders>
          </w:tcPr>
          <w:p w14:paraId="34A07DE7" w14:textId="19089321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6</w:t>
            </w:r>
          </w:p>
        </w:tc>
        <w:tc>
          <w:tcPr>
            <w:tcW w:w="935" w:type="dxa"/>
            <w:tcBorders>
              <w:top w:val="single" w:sz="18" w:space="0" w:color="auto"/>
            </w:tcBorders>
          </w:tcPr>
          <w:p w14:paraId="0C0AC496" w14:textId="317B26DE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7</w:t>
            </w:r>
          </w:p>
        </w:tc>
        <w:tc>
          <w:tcPr>
            <w:tcW w:w="1984" w:type="dxa"/>
            <w:tcBorders>
              <w:top w:val="single" w:sz="18" w:space="0" w:color="auto"/>
              <w:right w:val="nil"/>
            </w:tcBorders>
          </w:tcPr>
          <w:p w14:paraId="142474C7" w14:textId="3A29D05B" w:rsidR="00A86050" w:rsidRPr="00794F1F" w:rsidRDefault="00A86050" w:rsidP="00A86050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</w:tr>
      <w:tr w:rsidR="00A86050" w:rsidRPr="00794F1F" w14:paraId="2A92CB60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11CB6327" w14:textId="2904702C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1759" w:type="dxa"/>
          </w:tcPr>
          <w:p w14:paraId="42A78857" w14:textId="2A501982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30263BC9" w14:textId="50D90A49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45D0611D" w14:textId="316C653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79</w:t>
            </w:r>
          </w:p>
        </w:tc>
        <w:tc>
          <w:tcPr>
            <w:tcW w:w="807" w:type="dxa"/>
          </w:tcPr>
          <w:p w14:paraId="662A803B" w14:textId="2674C36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9</w:t>
            </w:r>
          </w:p>
        </w:tc>
        <w:tc>
          <w:tcPr>
            <w:tcW w:w="807" w:type="dxa"/>
          </w:tcPr>
          <w:p w14:paraId="07864A74" w14:textId="6878417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32</w:t>
            </w:r>
          </w:p>
        </w:tc>
        <w:tc>
          <w:tcPr>
            <w:tcW w:w="935" w:type="dxa"/>
          </w:tcPr>
          <w:p w14:paraId="45E2F0A6" w14:textId="6875762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844" w:type="dxa"/>
          </w:tcPr>
          <w:p w14:paraId="2E36E619" w14:textId="7D41DDC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50</w:t>
            </w:r>
          </w:p>
        </w:tc>
        <w:tc>
          <w:tcPr>
            <w:tcW w:w="935" w:type="dxa"/>
          </w:tcPr>
          <w:p w14:paraId="0B26261A" w14:textId="62E5021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08</w:t>
            </w:r>
          </w:p>
        </w:tc>
        <w:tc>
          <w:tcPr>
            <w:tcW w:w="1984" w:type="dxa"/>
            <w:tcBorders>
              <w:right w:val="nil"/>
            </w:tcBorders>
          </w:tcPr>
          <w:p w14:paraId="51905ED4" w14:textId="068D0EA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66</w:t>
            </w:r>
          </w:p>
        </w:tc>
      </w:tr>
      <w:tr w:rsidR="00A86050" w:rsidRPr="00794F1F" w14:paraId="0A2E3337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5C90EBFA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EB9C850" w14:textId="5DEF5BAE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78466D84" w14:textId="711FF35E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6" w:type="dxa"/>
          </w:tcPr>
          <w:p w14:paraId="40E45398" w14:textId="3271AD6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99</w:t>
            </w:r>
          </w:p>
        </w:tc>
        <w:tc>
          <w:tcPr>
            <w:tcW w:w="807" w:type="dxa"/>
          </w:tcPr>
          <w:p w14:paraId="1267C4C4" w14:textId="4E154CB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56</w:t>
            </w:r>
          </w:p>
        </w:tc>
        <w:tc>
          <w:tcPr>
            <w:tcW w:w="807" w:type="dxa"/>
          </w:tcPr>
          <w:p w14:paraId="31F43ED0" w14:textId="222CC03B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98</w:t>
            </w:r>
          </w:p>
        </w:tc>
        <w:tc>
          <w:tcPr>
            <w:tcW w:w="935" w:type="dxa"/>
          </w:tcPr>
          <w:p w14:paraId="021A8077" w14:textId="29D7504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92</w:t>
            </w:r>
          </w:p>
        </w:tc>
        <w:tc>
          <w:tcPr>
            <w:tcW w:w="844" w:type="dxa"/>
          </w:tcPr>
          <w:p w14:paraId="4DBF12F9" w14:textId="4430950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58</w:t>
            </w:r>
          </w:p>
        </w:tc>
        <w:tc>
          <w:tcPr>
            <w:tcW w:w="935" w:type="dxa"/>
          </w:tcPr>
          <w:p w14:paraId="3647A7B6" w14:textId="16D12AF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81</w:t>
            </w:r>
          </w:p>
        </w:tc>
        <w:tc>
          <w:tcPr>
            <w:tcW w:w="1984" w:type="dxa"/>
            <w:tcBorders>
              <w:right w:val="nil"/>
            </w:tcBorders>
          </w:tcPr>
          <w:p w14:paraId="75F9C602" w14:textId="716948B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8</w:t>
            </w:r>
          </w:p>
        </w:tc>
      </w:tr>
      <w:tr w:rsidR="00A86050" w:rsidRPr="00794F1F" w14:paraId="767CFA45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296F7B74" w14:textId="429CF8AE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1759" w:type="dxa"/>
          </w:tcPr>
          <w:p w14:paraId="34DFED01" w14:textId="1A296D8E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0D940D5E" w14:textId="6F18C87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79</w:t>
            </w:r>
          </w:p>
        </w:tc>
        <w:tc>
          <w:tcPr>
            <w:tcW w:w="806" w:type="dxa"/>
          </w:tcPr>
          <w:p w14:paraId="03D18600" w14:textId="24D03C0D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180E5FFB" w14:textId="639C941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39</w:t>
            </w:r>
          </w:p>
        </w:tc>
        <w:tc>
          <w:tcPr>
            <w:tcW w:w="807" w:type="dxa"/>
          </w:tcPr>
          <w:p w14:paraId="7A84D993" w14:textId="08E925B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62</w:t>
            </w:r>
          </w:p>
        </w:tc>
        <w:tc>
          <w:tcPr>
            <w:tcW w:w="935" w:type="dxa"/>
          </w:tcPr>
          <w:p w14:paraId="559BE1D9" w14:textId="7359D47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343</w:t>
            </w:r>
          </w:p>
        </w:tc>
        <w:tc>
          <w:tcPr>
            <w:tcW w:w="844" w:type="dxa"/>
          </w:tcPr>
          <w:p w14:paraId="58342F00" w14:textId="5839EA3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99</w:t>
            </w:r>
          </w:p>
        </w:tc>
        <w:tc>
          <w:tcPr>
            <w:tcW w:w="935" w:type="dxa"/>
          </w:tcPr>
          <w:p w14:paraId="64FC05CA" w14:textId="40DC521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24</w:t>
            </w:r>
          </w:p>
        </w:tc>
        <w:tc>
          <w:tcPr>
            <w:tcW w:w="1984" w:type="dxa"/>
            <w:tcBorders>
              <w:right w:val="nil"/>
            </w:tcBorders>
          </w:tcPr>
          <w:p w14:paraId="3376FAB6" w14:textId="5F4743E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82</w:t>
            </w:r>
          </w:p>
        </w:tc>
      </w:tr>
      <w:tr w:rsidR="00A86050" w:rsidRPr="00794F1F" w14:paraId="58A77987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339A2752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BE3512D" w14:textId="757E6F00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1AAE03C4" w14:textId="4C05E50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99</w:t>
            </w:r>
          </w:p>
        </w:tc>
        <w:tc>
          <w:tcPr>
            <w:tcW w:w="806" w:type="dxa"/>
          </w:tcPr>
          <w:p w14:paraId="20D33692" w14:textId="71C83F60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61E133A3" w14:textId="788A5B1D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10</w:t>
            </w:r>
          </w:p>
        </w:tc>
        <w:tc>
          <w:tcPr>
            <w:tcW w:w="807" w:type="dxa"/>
          </w:tcPr>
          <w:p w14:paraId="1786E1B0" w14:textId="6ED6667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33</w:t>
            </w:r>
          </w:p>
        </w:tc>
        <w:tc>
          <w:tcPr>
            <w:tcW w:w="935" w:type="dxa"/>
          </w:tcPr>
          <w:p w14:paraId="2C8CDEE0" w14:textId="3225B1A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2</w:t>
            </w:r>
          </w:p>
        </w:tc>
        <w:tc>
          <w:tcPr>
            <w:tcW w:w="844" w:type="dxa"/>
          </w:tcPr>
          <w:p w14:paraId="334F0B39" w14:textId="6B1E40F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71</w:t>
            </w:r>
          </w:p>
        </w:tc>
        <w:tc>
          <w:tcPr>
            <w:tcW w:w="935" w:type="dxa"/>
          </w:tcPr>
          <w:p w14:paraId="7A6E46FF" w14:textId="02AE4A8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44</w:t>
            </w:r>
          </w:p>
        </w:tc>
        <w:tc>
          <w:tcPr>
            <w:tcW w:w="1984" w:type="dxa"/>
            <w:tcBorders>
              <w:right w:val="nil"/>
            </w:tcBorders>
          </w:tcPr>
          <w:p w14:paraId="73A694CD" w14:textId="736CC82B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01</w:t>
            </w:r>
          </w:p>
        </w:tc>
      </w:tr>
      <w:tr w:rsidR="00A86050" w:rsidRPr="00794F1F" w14:paraId="17AFA3F2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2BEE1007" w14:textId="0E7536BC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1759" w:type="dxa"/>
          </w:tcPr>
          <w:p w14:paraId="66E9AA2B" w14:textId="41C174C8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2D32145B" w14:textId="2F48184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9</w:t>
            </w:r>
          </w:p>
        </w:tc>
        <w:tc>
          <w:tcPr>
            <w:tcW w:w="806" w:type="dxa"/>
          </w:tcPr>
          <w:p w14:paraId="7543ADA3" w14:textId="7BD73F1D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39</w:t>
            </w:r>
          </w:p>
        </w:tc>
        <w:tc>
          <w:tcPr>
            <w:tcW w:w="807" w:type="dxa"/>
          </w:tcPr>
          <w:p w14:paraId="40694A77" w14:textId="0B9D430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225A81A3" w14:textId="2B2066C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547</w:t>
            </w:r>
          </w:p>
        </w:tc>
        <w:tc>
          <w:tcPr>
            <w:tcW w:w="935" w:type="dxa"/>
          </w:tcPr>
          <w:p w14:paraId="052C0BDB" w14:textId="15141CA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31</w:t>
            </w:r>
          </w:p>
        </w:tc>
        <w:tc>
          <w:tcPr>
            <w:tcW w:w="844" w:type="dxa"/>
          </w:tcPr>
          <w:p w14:paraId="05CF8889" w14:textId="3F9C71F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2</w:t>
            </w:r>
          </w:p>
        </w:tc>
        <w:tc>
          <w:tcPr>
            <w:tcW w:w="935" w:type="dxa"/>
          </w:tcPr>
          <w:p w14:paraId="05B59730" w14:textId="6FCCB9C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1</w:t>
            </w:r>
          </w:p>
        </w:tc>
        <w:tc>
          <w:tcPr>
            <w:tcW w:w="1984" w:type="dxa"/>
            <w:tcBorders>
              <w:right w:val="nil"/>
            </w:tcBorders>
          </w:tcPr>
          <w:p w14:paraId="2275AE62" w14:textId="1C0068E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59</w:t>
            </w:r>
          </w:p>
        </w:tc>
      </w:tr>
      <w:tr w:rsidR="00A86050" w:rsidRPr="00794F1F" w14:paraId="4474C127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4831332F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22857BBA" w14:textId="35A9F61F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75E84664" w14:textId="56C53CC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56</w:t>
            </w:r>
          </w:p>
        </w:tc>
        <w:tc>
          <w:tcPr>
            <w:tcW w:w="806" w:type="dxa"/>
          </w:tcPr>
          <w:p w14:paraId="6AE15087" w14:textId="67B8CC5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10</w:t>
            </w:r>
          </w:p>
        </w:tc>
        <w:tc>
          <w:tcPr>
            <w:tcW w:w="807" w:type="dxa"/>
          </w:tcPr>
          <w:p w14:paraId="60DB41F4" w14:textId="2A344B2D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567E11AB" w14:textId="42D08247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82</w:t>
            </w:r>
          </w:p>
        </w:tc>
        <w:tc>
          <w:tcPr>
            <w:tcW w:w="935" w:type="dxa"/>
          </w:tcPr>
          <w:p w14:paraId="3D78B9C5" w14:textId="5422C35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1</w:t>
            </w:r>
          </w:p>
        </w:tc>
        <w:tc>
          <w:tcPr>
            <w:tcW w:w="844" w:type="dxa"/>
          </w:tcPr>
          <w:p w14:paraId="5B7B7C94" w14:textId="54ABFF59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0</w:t>
            </w:r>
          </w:p>
        </w:tc>
        <w:tc>
          <w:tcPr>
            <w:tcW w:w="935" w:type="dxa"/>
          </w:tcPr>
          <w:p w14:paraId="2B671495" w14:textId="656FDC0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3</w:t>
            </w:r>
          </w:p>
        </w:tc>
        <w:tc>
          <w:tcPr>
            <w:tcW w:w="1984" w:type="dxa"/>
            <w:tcBorders>
              <w:right w:val="nil"/>
            </w:tcBorders>
          </w:tcPr>
          <w:p w14:paraId="2C8D514D" w14:textId="0F58416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55</w:t>
            </w:r>
          </w:p>
        </w:tc>
      </w:tr>
      <w:tr w:rsidR="00A86050" w:rsidRPr="00794F1F" w14:paraId="5F1B81C1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4E22C843" w14:textId="5453D874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1759" w:type="dxa"/>
          </w:tcPr>
          <w:p w14:paraId="27699D0A" w14:textId="2FA3C823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19BA554A" w14:textId="47D1A585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32</w:t>
            </w:r>
          </w:p>
        </w:tc>
        <w:tc>
          <w:tcPr>
            <w:tcW w:w="806" w:type="dxa"/>
          </w:tcPr>
          <w:p w14:paraId="1C66A465" w14:textId="50C7B36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62</w:t>
            </w:r>
          </w:p>
        </w:tc>
        <w:tc>
          <w:tcPr>
            <w:tcW w:w="807" w:type="dxa"/>
          </w:tcPr>
          <w:p w14:paraId="28BD661F" w14:textId="1839AF2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547</w:t>
            </w:r>
          </w:p>
        </w:tc>
        <w:tc>
          <w:tcPr>
            <w:tcW w:w="807" w:type="dxa"/>
          </w:tcPr>
          <w:p w14:paraId="05038C48" w14:textId="78019BB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14:paraId="74295189" w14:textId="70BEF9C4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37</w:t>
            </w:r>
          </w:p>
        </w:tc>
        <w:tc>
          <w:tcPr>
            <w:tcW w:w="844" w:type="dxa"/>
          </w:tcPr>
          <w:p w14:paraId="7029FB7D" w14:textId="6980C904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72</w:t>
            </w:r>
          </w:p>
        </w:tc>
        <w:tc>
          <w:tcPr>
            <w:tcW w:w="935" w:type="dxa"/>
          </w:tcPr>
          <w:p w14:paraId="15A1DB08" w14:textId="0CAC7F3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1984" w:type="dxa"/>
            <w:tcBorders>
              <w:right w:val="nil"/>
            </w:tcBorders>
          </w:tcPr>
          <w:p w14:paraId="7D5C75AE" w14:textId="50981B05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7</w:t>
            </w:r>
          </w:p>
        </w:tc>
      </w:tr>
      <w:tr w:rsidR="00A86050" w:rsidRPr="00794F1F" w14:paraId="79CCDEAE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3D4DB888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69AD1710" w14:textId="3941B311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305AC2F7" w14:textId="76516CB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98</w:t>
            </w:r>
          </w:p>
        </w:tc>
        <w:tc>
          <w:tcPr>
            <w:tcW w:w="806" w:type="dxa"/>
          </w:tcPr>
          <w:p w14:paraId="24F644C4" w14:textId="2CC3FFB9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33</w:t>
            </w:r>
          </w:p>
        </w:tc>
        <w:tc>
          <w:tcPr>
            <w:tcW w:w="807" w:type="dxa"/>
          </w:tcPr>
          <w:p w14:paraId="16B8CE2D" w14:textId="763616D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82</w:t>
            </w:r>
          </w:p>
        </w:tc>
        <w:tc>
          <w:tcPr>
            <w:tcW w:w="807" w:type="dxa"/>
          </w:tcPr>
          <w:p w14:paraId="4ACA45F3" w14:textId="3334B638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4CEA5E8F" w14:textId="08D3C5E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  <w:tc>
          <w:tcPr>
            <w:tcW w:w="844" w:type="dxa"/>
          </w:tcPr>
          <w:p w14:paraId="563A6146" w14:textId="3F5D153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60</w:t>
            </w:r>
          </w:p>
        </w:tc>
        <w:tc>
          <w:tcPr>
            <w:tcW w:w="935" w:type="dxa"/>
          </w:tcPr>
          <w:p w14:paraId="18B2A5A8" w14:textId="71041CC5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75</w:t>
            </w:r>
          </w:p>
        </w:tc>
        <w:tc>
          <w:tcPr>
            <w:tcW w:w="1984" w:type="dxa"/>
            <w:tcBorders>
              <w:right w:val="nil"/>
            </w:tcBorders>
          </w:tcPr>
          <w:p w14:paraId="1889CEBD" w14:textId="45D0B57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3</w:t>
            </w:r>
          </w:p>
        </w:tc>
      </w:tr>
      <w:tr w:rsidR="00A86050" w:rsidRPr="00794F1F" w14:paraId="586E5A32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4387B7FD" w14:textId="287F708A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5</w:t>
            </w:r>
          </w:p>
        </w:tc>
        <w:tc>
          <w:tcPr>
            <w:tcW w:w="1759" w:type="dxa"/>
          </w:tcPr>
          <w:p w14:paraId="48AA4BA3" w14:textId="3C0D1E0C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4824872D" w14:textId="72CD7DE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806" w:type="dxa"/>
          </w:tcPr>
          <w:p w14:paraId="3C62B6D2" w14:textId="5063D63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343</w:t>
            </w:r>
          </w:p>
        </w:tc>
        <w:tc>
          <w:tcPr>
            <w:tcW w:w="807" w:type="dxa"/>
          </w:tcPr>
          <w:p w14:paraId="320C583A" w14:textId="211CF689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31</w:t>
            </w:r>
          </w:p>
        </w:tc>
        <w:tc>
          <w:tcPr>
            <w:tcW w:w="807" w:type="dxa"/>
          </w:tcPr>
          <w:p w14:paraId="1EA17CEB" w14:textId="6F2AAC59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37</w:t>
            </w:r>
          </w:p>
        </w:tc>
        <w:tc>
          <w:tcPr>
            <w:tcW w:w="935" w:type="dxa"/>
          </w:tcPr>
          <w:p w14:paraId="344200AA" w14:textId="5322D694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44" w:type="dxa"/>
          </w:tcPr>
          <w:p w14:paraId="6320438F" w14:textId="7A8EDC8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5</w:t>
            </w:r>
          </w:p>
        </w:tc>
        <w:tc>
          <w:tcPr>
            <w:tcW w:w="935" w:type="dxa"/>
          </w:tcPr>
          <w:p w14:paraId="67CCC1ED" w14:textId="55AF356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24</w:t>
            </w:r>
          </w:p>
        </w:tc>
        <w:tc>
          <w:tcPr>
            <w:tcW w:w="1984" w:type="dxa"/>
            <w:tcBorders>
              <w:right w:val="nil"/>
            </w:tcBorders>
          </w:tcPr>
          <w:p w14:paraId="3538A067" w14:textId="3DA0B51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</w:tr>
      <w:tr w:rsidR="00A86050" w:rsidRPr="00794F1F" w14:paraId="01258B0E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1C8714A5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052FC7AD" w14:textId="5E4689E0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150BE123" w14:textId="59510DA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92</w:t>
            </w:r>
          </w:p>
        </w:tc>
        <w:tc>
          <w:tcPr>
            <w:tcW w:w="806" w:type="dxa"/>
          </w:tcPr>
          <w:p w14:paraId="03C8B26B" w14:textId="15866E2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02</w:t>
            </w:r>
          </w:p>
        </w:tc>
        <w:tc>
          <w:tcPr>
            <w:tcW w:w="807" w:type="dxa"/>
          </w:tcPr>
          <w:p w14:paraId="457156E9" w14:textId="613CB2D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1</w:t>
            </w:r>
          </w:p>
        </w:tc>
        <w:tc>
          <w:tcPr>
            <w:tcW w:w="807" w:type="dxa"/>
          </w:tcPr>
          <w:p w14:paraId="282010A6" w14:textId="70A6F3A5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  <w:tc>
          <w:tcPr>
            <w:tcW w:w="935" w:type="dxa"/>
          </w:tcPr>
          <w:p w14:paraId="712B6846" w14:textId="083F5704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844" w:type="dxa"/>
          </w:tcPr>
          <w:p w14:paraId="294C3992" w14:textId="0F7D813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59</w:t>
            </w:r>
          </w:p>
        </w:tc>
        <w:tc>
          <w:tcPr>
            <w:tcW w:w="935" w:type="dxa"/>
          </w:tcPr>
          <w:p w14:paraId="6C495E7E" w14:textId="5CD2029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07</w:t>
            </w:r>
          </w:p>
        </w:tc>
        <w:tc>
          <w:tcPr>
            <w:tcW w:w="1984" w:type="dxa"/>
            <w:tcBorders>
              <w:right w:val="nil"/>
            </w:tcBorders>
          </w:tcPr>
          <w:p w14:paraId="55BAFA6A" w14:textId="7FB9B01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2</w:t>
            </w:r>
          </w:p>
        </w:tc>
      </w:tr>
      <w:tr w:rsidR="00A86050" w:rsidRPr="00794F1F" w14:paraId="159C17B0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185443B2" w14:textId="53243635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6</w:t>
            </w:r>
          </w:p>
        </w:tc>
        <w:tc>
          <w:tcPr>
            <w:tcW w:w="1759" w:type="dxa"/>
          </w:tcPr>
          <w:p w14:paraId="73B5D290" w14:textId="2F40754F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215BCDEC" w14:textId="11A4873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250</w:t>
            </w:r>
          </w:p>
        </w:tc>
        <w:tc>
          <w:tcPr>
            <w:tcW w:w="806" w:type="dxa"/>
          </w:tcPr>
          <w:p w14:paraId="59F78C4F" w14:textId="6FE5342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99</w:t>
            </w:r>
          </w:p>
        </w:tc>
        <w:tc>
          <w:tcPr>
            <w:tcW w:w="807" w:type="dxa"/>
          </w:tcPr>
          <w:p w14:paraId="08CE87AC" w14:textId="470ECC2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2</w:t>
            </w:r>
          </w:p>
        </w:tc>
        <w:tc>
          <w:tcPr>
            <w:tcW w:w="807" w:type="dxa"/>
          </w:tcPr>
          <w:p w14:paraId="76378435" w14:textId="1DBBDF0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72</w:t>
            </w:r>
          </w:p>
        </w:tc>
        <w:tc>
          <w:tcPr>
            <w:tcW w:w="935" w:type="dxa"/>
          </w:tcPr>
          <w:p w14:paraId="4AD7E455" w14:textId="4B689D2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5</w:t>
            </w:r>
          </w:p>
        </w:tc>
        <w:tc>
          <w:tcPr>
            <w:tcW w:w="844" w:type="dxa"/>
          </w:tcPr>
          <w:p w14:paraId="575F6D1D" w14:textId="0761100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5" w:type="dxa"/>
          </w:tcPr>
          <w:p w14:paraId="02E9E262" w14:textId="31B07485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55</w:t>
            </w:r>
          </w:p>
        </w:tc>
        <w:tc>
          <w:tcPr>
            <w:tcW w:w="1984" w:type="dxa"/>
            <w:tcBorders>
              <w:right w:val="nil"/>
            </w:tcBorders>
          </w:tcPr>
          <w:p w14:paraId="619E6BD8" w14:textId="5972F0F3" w:rsidR="00A86050" w:rsidRPr="00A86050" w:rsidRDefault="00A86050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1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A86050" w:rsidRPr="00794F1F" w14:paraId="703A728B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204579BB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245BB6A7" w14:textId="56E11A4F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6D7AF597" w14:textId="299283E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58</w:t>
            </w:r>
          </w:p>
        </w:tc>
        <w:tc>
          <w:tcPr>
            <w:tcW w:w="806" w:type="dxa"/>
          </w:tcPr>
          <w:p w14:paraId="212C824A" w14:textId="74DBF94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71</w:t>
            </w:r>
          </w:p>
        </w:tc>
        <w:tc>
          <w:tcPr>
            <w:tcW w:w="807" w:type="dxa"/>
          </w:tcPr>
          <w:p w14:paraId="438F2208" w14:textId="35F7255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0</w:t>
            </w:r>
          </w:p>
        </w:tc>
        <w:tc>
          <w:tcPr>
            <w:tcW w:w="807" w:type="dxa"/>
          </w:tcPr>
          <w:p w14:paraId="65195BE1" w14:textId="65610AF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60</w:t>
            </w:r>
          </w:p>
        </w:tc>
        <w:tc>
          <w:tcPr>
            <w:tcW w:w="935" w:type="dxa"/>
          </w:tcPr>
          <w:p w14:paraId="18E6B1D0" w14:textId="56EEB00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59</w:t>
            </w:r>
          </w:p>
        </w:tc>
        <w:tc>
          <w:tcPr>
            <w:tcW w:w="844" w:type="dxa"/>
          </w:tcPr>
          <w:p w14:paraId="654041B1" w14:textId="00F9F1AC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6D2507ED" w14:textId="67291FC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49</w:t>
            </w:r>
          </w:p>
        </w:tc>
        <w:tc>
          <w:tcPr>
            <w:tcW w:w="1984" w:type="dxa"/>
            <w:tcBorders>
              <w:right w:val="nil"/>
            </w:tcBorders>
          </w:tcPr>
          <w:p w14:paraId="40AE0D21" w14:textId="2FB47CA5" w:rsidR="00A86050" w:rsidRPr="00A86050" w:rsidRDefault="00A86050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46</w:t>
            </w:r>
          </w:p>
        </w:tc>
      </w:tr>
      <w:tr w:rsidR="00A86050" w:rsidRPr="00794F1F" w14:paraId="012A459E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0D492A3F" w14:textId="779E86DE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7</w:t>
            </w:r>
          </w:p>
        </w:tc>
        <w:tc>
          <w:tcPr>
            <w:tcW w:w="1759" w:type="dxa"/>
          </w:tcPr>
          <w:p w14:paraId="4AE66E28" w14:textId="6CE91A1E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051CC203" w14:textId="3A1E82A2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08</w:t>
            </w:r>
          </w:p>
        </w:tc>
        <w:tc>
          <w:tcPr>
            <w:tcW w:w="806" w:type="dxa"/>
          </w:tcPr>
          <w:p w14:paraId="3B4B9986" w14:textId="3F865FA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24</w:t>
            </w:r>
          </w:p>
        </w:tc>
        <w:tc>
          <w:tcPr>
            <w:tcW w:w="807" w:type="dxa"/>
          </w:tcPr>
          <w:p w14:paraId="5E4D7881" w14:textId="210FC17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1</w:t>
            </w:r>
          </w:p>
        </w:tc>
        <w:tc>
          <w:tcPr>
            <w:tcW w:w="807" w:type="dxa"/>
          </w:tcPr>
          <w:p w14:paraId="5D14C9FF" w14:textId="747CBBA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935" w:type="dxa"/>
          </w:tcPr>
          <w:p w14:paraId="01963360" w14:textId="7036F67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24</w:t>
            </w:r>
          </w:p>
        </w:tc>
        <w:tc>
          <w:tcPr>
            <w:tcW w:w="844" w:type="dxa"/>
          </w:tcPr>
          <w:p w14:paraId="7A3DA763" w14:textId="079916B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55</w:t>
            </w:r>
          </w:p>
        </w:tc>
        <w:tc>
          <w:tcPr>
            <w:tcW w:w="935" w:type="dxa"/>
          </w:tcPr>
          <w:p w14:paraId="2A4B860A" w14:textId="1708E683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right w:val="nil"/>
            </w:tcBorders>
          </w:tcPr>
          <w:p w14:paraId="2E62036D" w14:textId="4B7FF160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9</w:t>
            </w:r>
          </w:p>
        </w:tc>
      </w:tr>
      <w:tr w:rsidR="00A86050" w:rsidRPr="00794F1F" w14:paraId="6B69C3F6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4DBD69C8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768FFE03" w14:textId="459BE470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0D10B506" w14:textId="065BDC26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81</w:t>
            </w:r>
          </w:p>
        </w:tc>
        <w:tc>
          <w:tcPr>
            <w:tcW w:w="806" w:type="dxa"/>
          </w:tcPr>
          <w:p w14:paraId="54FD6B70" w14:textId="0D196357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44</w:t>
            </w:r>
          </w:p>
        </w:tc>
        <w:tc>
          <w:tcPr>
            <w:tcW w:w="807" w:type="dxa"/>
          </w:tcPr>
          <w:p w14:paraId="190F93BD" w14:textId="2204C9AA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3</w:t>
            </w:r>
          </w:p>
        </w:tc>
        <w:tc>
          <w:tcPr>
            <w:tcW w:w="807" w:type="dxa"/>
          </w:tcPr>
          <w:p w14:paraId="05A36A4B" w14:textId="2CB9360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75</w:t>
            </w:r>
          </w:p>
        </w:tc>
        <w:tc>
          <w:tcPr>
            <w:tcW w:w="935" w:type="dxa"/>
          </w:tcPr>
          <w:p w14:paraId="69316E4D" w14:textId="585B92D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07</w:t>
            </w:r>
          </w:p>
        </w:tc>
        <w:tc>
          <w:tcPr>
            <w:tcW w:w="844" w:type="dxa"/>
          </w:tcPr>
          <w:p w14:paraId="28615C83" w14:textId="4C1E626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49</w:t>
            </w:r>
          </w:p>
        </w:tc>
        <w:tc>
          <w:tcPr>
            <w:tcW w:w="935" w:type="dxa"/>
          </w:tcPr>
          <w:p w14:paraId="3A26CD94" w14:textId="0FB91653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14:paraId="7DA9853F" w14:textId="7E475D7F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7</w:t>
            </w:r>
          </w:p>
        </w:tc>
      </w:tr>
      <w:tr w:rsidR="00A86050" w:rsidRPr="00794F1F" w14:paraId="119BE33D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538F9ACB" w14:textId="092A897F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1759" w:type="dxa"/>
          </w:tcPr>
          <w:p w14:paraId="47324346" w14:textId="79DED531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6E4BB2FD" w14:textId="12DADAC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66</w:t>
            </w:r>
          </w:p>
        </w:tc>
        <w:tc>
          <w:tcPr>
            <w:tcW w:w="806" w:type="dxa"/>
          </w:tcPr>
          <w:p w14:paraId="691E7697" w14:textId="7107F80E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82</w:t>
            </w:r>
          </w:p>
        </w:tc>
        <w:tc>
          <w:tcPr>
            <w:tcW w:w="807" w:type="dxa"/>
          </w:tcPr>
          <w:p w14:paraId="50B8613C" w14:textId="59C42347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59</w:t>
            </w:r>
          </w:p>
        </w:tc>
        <w:tc>
          <w:tcPr>
            <w:tcW w:w="807" w:type="dxa"/>
          </w:tcPr>
          <w:p w14:paraId="4C772798" w14:textId="548A2DBD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7</w:t>
            </w:r>
          </w:p>
        </w:tc>
        <w:tc>
          <w:tcPr>
            <w:tcW w:w="935" w:type="dxa"/>
          </w:tcPr>
          <w:p w14:paraId="1236C22C" w14:textId="5409886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3</w:t>
            </w:r>
          </w:p>
        </w:tc>
        <w:tc>
          <w:tcPr>
            <w:tcW w:w="844" w:type="dxa"/>
          </w:tcPr>
          <w:p w14:paraId="59C3BE31" w14:textId="0CC36C22" w:rsidR="00A86050" w:rsidRPr="00A86050" w:rsidRDefault="00A86050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611</w:t>
            </w: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</w:tcPr>
          <w:p w14:paraId="45643E15" w14:textId="4018001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9</w:t>
            </w:r>
          </w:p>
        </w:tc>
        <w:tc>
          <w:tcPr>
            <w:tcW w:w="1984" w:type="dxa"/>
            <w:tcBorders>
              <w:right w:val="nil"/>
            </w:tcBorders>
          </w:tcPr>
          <w:p w14:paraId="31AE9521" w14:textId="73C90F0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86050" w:rsidRPr="00794F1F" w14:paraId="0E7EA1B0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2469633E" w14:textId="77777777" w:rsidR="00A86050" w:rsidRPr="00794F1F" w:rsidRDefault="00A86050" w:rsidP="00794F1F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7A111152" w14:textId="74A5C4FD" w:rsidR="00A86050" w:rsidRPr="00794F1F" w:rsidRDefault="00A86050" w:rsidP="00794F1F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7BD261C9" w14:textId="03519B98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8</w:t>
            </w:r>
          </w:p>
        </w:tc>
        <w:tc>
          <w:tcPr>
            <w:tcW w:w="806" w:type="dxa"/>
          </w:tcPr>
          <w:p w14:paraId="50FE448B" w14:textId="6CCABE01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01</w:t>
            </w:r>
          </w:p>
        </w:tc>
        <w:tc>
          <w:tcPr>
            <w:tcW w:w="807" w:type="dxa"/>
          </w:tcPr>
          <w:p w14:paraId="45987152" w14:textId="38E81784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55</w:t>
            </w:r>
          </w:p>
        </w:tc>
        <w:tc>
          <w:tcPr>
            <w:tcW w:w="807" w:type="dxa"/>
          </w:tcPr>
          <w:p w14:paraId="0440350E" w14:textId="3ADAE3C4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3</w:t>
            </w:r>
          </w:p>
        </w:tc>
        <w:tc>
          <w:tcPr>
            <w:tcW w:w="935" w:type="dxa"/>
          </w:tcPr>
          <w:p w14:paraId="2E3FFA88" w14:textId="7A60B49C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32</w:t>
            </w:r>
          </w:p>
        </w:tc>
        <w:tc>
          <w:tcPr>
            <w:tcW w:w="844" w:type="dxa"/>
          </w:tcPr>
          <w:p w14:paraId="677AFFD5" w14:textId="6AFDBFC7" w:rsidR="00A86050" w:rsidRPr="00A86050" w:rsidRDefault="00A86050" w:rsidP="00A86050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935" w:type="dxa"/>
          </w:tcPr>
          <w:p w14:paraId="74B572B4" w14:textId="23B31FEB" w:rsidR="00A86050" w:rsidRPr="00794F1F" w:rsidRDefault="00A86050" w:rsidP="00A86050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7</w:t>
            </w:r>
          </w:p>
        </w:tc>
        <w:tc>
          <w:tcPr>
            <w:tcW w:w="1984" w:type="dxa"/>
            <w:tcBorders>
              <w:right w:val="nil"/>
            </w:tcBorders>
          </w:tcPr>
          <w:p w14:paraId="6FFE6BE8" w14:textId="4A9A2287" w:rsidR="00A86050" w:rsidRPr="00794F1F" w:rsidRDefault="00A86050" w:rsidP="00A86050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06D72DDA" w14:textId="77777777" w:rsidTr="00D76140">
        <w:tc>
          <w:tcPr>
            <w:tcW w:w="1006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5A0DFB" w14:textId="77777777" w:rsidR="001B7084" w:rsidRPr="00794F1F" w:rsidRDefault="001B7084" w:rsidP="00D36CA3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794F1F">
              <w:rPr>
                <w:rFonts w:cstheme="minorHAnsi"/>
                <w:b/>
                <w:bCs/>
                <w:i/>
                <w:iCs/>
              </w:rPr>
              <w:t>TSPO</w:t>
            </w:r>
          </w:p>
        </w:tc>
      </w:tr>
      <w:tr w:rsidR="001B7084" w:rsidRPr="00794F1F" w14:paraId="75750022" w14:textId="77777777" w:rsidTr="00D76140"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806CB9B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253" w:type="dxa"/>
            <w:tcBorders>
              <w:top w:val="single" w:sz="18" w:space="0" w:color="auto"/>
              <w:bottom w:val="single" w:sz="4" w:space="0" w:color="auto"/>
            </w:tcBorders>
          </w:tcPr>
          <w:p w14:paraId="07BDB0C2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806" w:type="dxa"/>
            <w:tcBorders>
              <w:top w:val="single" w:sz="18" w:space="0" w:color="auto"/>
              <w:bottom w:val="single" w:sz="4" w:space="0" w:color="auto"/>
            </w:tcBorders>
          </w:tcPr>
          <w:p w14:paraId="1332C5D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1DDC87E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30563E4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935" w:type="dxa"/>
            <w:tcBorders>
              <w:top w:val="single" w:sz="18" w:space="0" w:color="auto"/>
              <w:bottom w:val="single" w:sz="4" w:space="0" w:color="auto"/>
            </w:tcBorders>
          </w:tcPr>
          <w:p w14:paraId="779FD459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3763" w:type="dxa"/>
            <w:gridSpan w:val="3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9A26121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102436E5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24930DB1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1</w:t>
            </w:r>
          </w:p>
        </w:tc>
        <w:tc>
          <w:tcPr>
            <w:tcW w:w="1759" w:type="dxa"/>
          </w:tcPr>
          <w:p w14:paraId="38810429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48896FF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1</w:t>
            </w:r>
          </w:p>
        </w:tc>
        <w:tc>
          <w:tcPr>
            <w:tcW w:w="806" w:type="dxa"/>
          </w:tcPr>
          <w:p w14:paraId="5B990CC1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019</w:t>
            </w:r>
          </w:p>
        </w:tc>
        <w:tc>
          <w:tcPr>
            <w:tcW w:w="807" w:type="dxa"/>
          </w:tcPr>
          <w:p w14:paraId="198B2088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-.152</w:t>
            </w:r>
          </w:p>
        </w:tc>
        <w:tc>
          <w:tcPr>
            <w:tcW w:w="807" w:type="dxa"/>
          </w:tcPr>
          <w:p w14:paraId="096BC1C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-.305</w:t>
            </w:r>
          </w:p>
        </w:tc>
        <w:tc>
          <w:tcPr>
            <w:tcW w:w="935" w:type="dxa"/>
          </w:tcPr>
          <w:p w14:paraId="05F57D89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061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35DD9184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2102DA59" w14:textId="77777777" w:rsidTr="00D76140">
        <w:tc>
          <w:tcPr>
            <w:tcW w:w="935" w:type="dxa"/>
            <w:vMerge/>
            <w:tcBorders>
              <w:left w:val="nil"/>
              <w:bottom w:val="single" w:sz="4" w:space="0" w:color="auto"/>
            </w:tcBorders>
          </w:tcPr>
          <w:p w14:paraId="585A9CAC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7395624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14:paraId="5DAA6CE2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E1FF0B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95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5A629BC8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65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13FF38E0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36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135AE7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859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372AA7A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6EB61F36" w14:textId="77777777" w:rsidTr="00D76140">
        <w:tc>
          <w:tcPr>
            <w:tcW w:w="935" w:type="dxa"/>
            <w:vMerge w:val="restart"/>
            <w:tcBorders>
              <w:top w:val="single" w:sz="4" w:space="0" w:color="auto"/>
              <w:left w:val="nil"/>
            </w:tcBorders>
          </w:tcPr>
          <w:p w14:paraId="057F3B83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7D1AC663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0739ADD8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019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ACEDDE8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D23EE16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7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671B5E7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58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35C5F1F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97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79B9F9EE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61EC828D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5BD84F47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14664FF4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3416127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955</w:t>
            </w:r>
          </w:p>
        </w:tc>
        <w:tc>
          <w:tcPr>
            <w:tcW w:w="806" w:type="dxa"/>
            <w:vAlign w:val="center"/>
          </w:tcPr>
          <w:p w14:paraId="4DCF3C5E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224BB386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807" w:type="dxa"/>
          </w:tcPr>
          <w:p w14:paraId="4D32D932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935" w:type="dxa"/>
          </w:tcPr>
          <w:p w14:paraId="32C331E0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55D28A2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5CCFA3D6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495941CD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3</w:t>
            </w:r>
          </w:p>
        </w:tc>
        <w:tc>
          <w:tcPr>
            <w:tcW w:w="1759" w:type="dxa"/>
          </w:tcPr>
          <w:p w14:paraId="003E2281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6ABE57D9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-.152</w:t>
            </w:r>
          </w:p>
        </w:tc>
        <w:tc>
          <w:tcPr>
            <w:tcW w:w="806" w:type="dxa"/>
          </w:tcPr>
          <w:p w14:paraId="233D0763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7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775123DF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1</w:t>
            </w:r>
          </w:p>
        </w:tc>
        <w:tc>
          <w:tcPr>
            <w:tcW w:w="807" w:type="dxa"/>
          </w:tcPr>
          <w:p w14:paraId="7EDA2A14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91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</w:tcPr>
          <w:p w14:paraId="128D3C14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94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F4673A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7C626EC3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24CD1E3D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6C0DC74D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67A3B734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655</w:t>
            </w:r>
          </w:p>
        </w:tc>
        <w:tc>
          <w:tcPr>
            <w:tcW w:w="806" w:type="dxa"/>
          </w:tcPr>
          <w:p w14:paraId="0EB824D4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807" w:type="dxa"/>
            <w:vAlign w:val="center"/>
          </w:tcPr>
          <w:p w14:paraId="496991D0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dxa"/>
          </w:tcPr>
          <w:p w14:paraId="720BA643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935" w:type="dxa"/>
          </w:tcPr>
          <w:p w14:paraId="43F6400A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5903A875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5A68EF05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67401C02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CpG4</w:t>
            </w:r>
          </w:p>
        </w:tc>
        <w:tc>
          <w:tcPr>
            <w:tcW w:w="1759" w:type="dxa"/>
          </w:tcPr>
          <w:p w14:paraId="217F6B98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304F6B2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-.305</w:t>
            </w:r>
          </w:p>
        </w:tc>
        <w:tc>
          <w:tcPr>
            <w:tcW w:w="806" w:type="dxa"/>
          </w:tcPr>
          <w:p w14:paraId="71CE9533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58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1D3EC429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91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0BF80B7A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1</w:t>
            </w:r>
          </w:p>
        </w:tc>
        <w:tc>
          <w:tcPr>
            <w:tcW w:w="935" w:type="dxa"/>
          </w:tcPr>
          <w:p w14:paraId="45DCEBBC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93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74C6FC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6F3C5E10" w14:textId="77777777" w:rsidTr="00D76140">
        <w:tc>
          <w:tcPr>
            <w:tcW w:w="935" w:type="dxa"/>
            <w:vMerge/>
            <w:tcBorders>
              <w:left w:val="nil"/>
            </w:tcBorders>
          </w:tcPr>
          <w:p w14:paraId="06A688D5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DDC0A14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</w:tcPr>
          <w:p w14:paraId="3D7B6BAB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362</w:t>
            </w:r>
          </w:p>
        </w:tc>
        <w:tc>
          <w:tcPr>
            <w:tcW w:w="806" w:type="dxa"/>
          </w:tcPr>
          <w:p w14:paraId="42DE671F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1</w:t>
            </w:r>
          </w:p>
        </w:tc>
        <w:tc>
          <w:tcPr>
            <w:tcW w:w="807" w:type="dxa"/>
          </w:tcPr>
          <w:p w14:paraId="6926EE98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807" w:type="dxa"/>
            <w:vAlign w:val="center"/>
          </w:tcPr>
          <w:p w14:paraId="159C315C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  <w:tc>
          <w:tcPr>
            <w:tcW w:w="935" w:type="dxa"/>
          </w:tcPr>
          <w:p w14:paraId="241E5EBB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3C24EA46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374486CD" w14:textId="77777777" w:rsidTr="00D76140">
        <w:tc>
          <w:tcPr>
            <w:tcW w:w="935" w:type="dxa"/>
            <w:vMerge w:val="restart"/>
            <w:tcBorders>
              <w:left w:val="nil"/>
            </w:tcBorders>
          </w:tcPr>
          <w:p w14:paraId="79F17575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Average</w:t>
            </w:r>
          </w:p>
        </w:tc>
        <w:tc>
          <w:tcPr>
            <w:tcW w:w="1759" w:type="dxa"/>
          </w:tcPr>
          <w:p w14:paraId="3F340E34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Pearson Correlation</w:t>
            </w:r>
          </w:p>
        </w:tc>
        <w:tc>
          <w:tcPr>
            <w:tcW w:w="253" w:type="dxa"/>
          </w:tcPr>
          <w:p w14:paraId="4B11AEBE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061</w:t>
            </w:r>
          </w:p>
        </w:tc>
        <w:tc>
          <w:tcPr>
            <w:tcW w:w="806" w:type="dxa"/>
          </w:tcPr>
          <w:p w14:paraId="00697E4D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97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6A1F0A31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940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43D6D8D0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893</w:t>
            </w:r>
            <w:r w:rsidRPr="00A86050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</w:tcPr>
          <w:p w14:paraId="244871B7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1</w:t>
            </w: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A3F3E45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  <w:tr w:rsidR="001B7084" w:rsidRPr="00794F1F" w14:paraId="42A7721D" w14:textId="77777777" w:rsidTr="00D76140">
        <w:tc>
          <w:tcPr>
            <w:tcW w:w="935" w:type="dxa"/>
            <w:vMerge/>
            <w:tcBorders>
              <w:left w:val="nil"/>
              <w:bottom w:val="single" w:sz="18" w:space="0" w:color="auto"/>
            </w:tcBorders>
          </w:tcPr>
          <w:p w14:paraId="5AF446FB" w14:textId="77777777" w:rsidR="001B7084" w:rsidRPr="00794F1F" w:rsidRDefault="001B7084" w:rsidP="00D36CA3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18" w:space="0" w:color="auto"/>
            </w:tcBorders>
          </w:tcPr>
          <w:p w14:paraId="6853E339" w14:textId="77777777" w:rsidR="001B7084" w:rsidRPr="00794F1F" w:rsidRDefault="001B7084" w:rsidP="00D36CA3">
            <w:pPr>
              <w:rPr>
                <w:rFonts w:cstheme="minorHAnsi"/>
              </w:rPr>
            </w:pPr>
            <w:r w:rsidRPr="00794F1F">
              <w:rPr>
                <w:rFonts w:cstheme="minorHAnsi"/>
              </w:rPr>
              <w:t>Sig. (2-tailed)</w:t>
            </w:r>
          </w:p>
        </w:tc>
        <w:tc>
          <w:tcPr>
            <w:tcW w:w="253" w:type="dxa"/>
            <w:tcBorders>
              <w:bottom w:val="single" w:sz="18" w:space="0" w:color="auto"/>
            </w:tcBorders>
          </w:tcPr>
          <w:p w14:paraId="7540EBF4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  <w:r w:rsidRPr="00794F1F">
              <w:rPr>
                <w:rFonts w:cstheme="minorHAnsi"/>
              </w:rPr>
              <w:t>.859</w:t>
            </w:r>
          </w:p>
        </w:tc>
        <w:tc>
          <w:tcPr>
            <w:tcW w:w="806" w:type="dxa"/>
            <w:tcBorders>
              <w:bottom w:val="single" w:sz="18" w:space="0" w:color="auto"/>
            </w:tcBorders>
          </w:tcPr>
          <w:p w14:paraId="56A8DF35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2787DFED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22A6619D" w14:textId="77777777" w:rsidR="001B7084" w:rsidRPr="00A86050" w:rsidRDefault="001B7084" w:rsidP="00D36CA3">
            <w:pPr>
              <w:jc w:val="center"/>
              <w:rPr>
                <w:rFonts w:cstheme="minorHAnsi"/>
                <w:b/>
                <w:bCs/>
              </w:rPr>
            </w:pPr>
            <w:r w:rsidRPr="00A86050">
              <w:rPr>
                <w:rFonts w:cstheme="minorHAnsi"/>
                <w:b/>
                <w:bCs/>
              </w:rPr>
              <w:t>.000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vAlign w:val="center"/>
          </w:tcPr>
          <w:p w14:paraId="63FB87B2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  <w:tc>
          <w:tcPr>
            <w:tcW w:w="3763" w:type="dxa"/>
            <w:gridSpan w:val="3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3919254" w14:textId="77777777" w:rsidR="001B7084" w:rsidRPr="00794F1F" w:rsidRDefault="001B7084" w:rsidP="00D36CA3">
            <w:pPr>
              <w:jc w:val="center"/>
              <w:rPr>
                <w:rFonts w:cstheme="minorHAnsi"/>
              </w:rPr>
            </w:pPr>
          </w:p>
        </w:tc>
      </w:tr>
    </w:tbl>
    <w:p w14:paraId="2F6EC81A" w14:textId="5BA06903" w:rsidR="00C235D2" w:rsidRDefault="00342061">
      <w:r w:rsidRPr="00342061">
        <w:t>*. Correlation is significant at the 0.05 level (2-tailed).</w:t>
      </w:r>
    </w:p>
    <w:p w14:paraId="20766A19" w14:textId="5A462724" w:rsidR="00342061" w:rsidRDefault="00342061">
      <w:r w:rsidRPr="00342061">
        <w:t>**. Correlation is significant at the 0.01 level (2-tailed).</w:t>
      </w:r>
    </w:p>
    <w:p w14:paraId="41120EA6" w14:textId="77777777" w:rsidR="004914F9" w:rsidRDefault="004914F9"/>
    <w:p w14:paraId="7EF569BD" w14:textId="77777777" w:rsidR="00BE2068" w:rsidRDefault="00BE2068" w:rsidP="004914F9">
      <w:pPr>
        <w:rPr>
          <w:b/>
          <w:bCs/>
        </w:rPr>
      </w:pPr>
    </w:p>
    <w:p w14:paraId="69ADDBCB" w14:textId="77777777" w:rsidR="000556E0" w:rsidRDefault="000556E0" w:rsidP="004914F9">
      <w:pPr>
        <w:rPr>
          <w:b/>
          <w:bCs/>
        </w:rPr>
      </w:pPr>
    </w:p>
    <w:p w14:paraId="21153B79" w14:textId="77777777" w:rsidR="000556E0" w:rsidRDefault="000556E0" w:rsidP="004914F9">
      <w:pPr>
        <w:rPr>
          <w:b/>
          <w:bCs/>
        </w:rPr>
      </w:pPr>
    </w:p>
    <w:p w14:paraId="4AF7A433" w14:textId="77777777" w:rsidR="00BE2068" w:rsidRDefault="00BE2068" w:rsidP="004914F9">
      <w:pPr>
        <w:rPr>
          <w:b/>
          <w:bCs/>
        </w:rPr>
      </w:pPr>
    </w:p>
    <w:p w14:paraId="42CCD7CC" w14:textId="050D24AE" w:rsidR="004914F9" w:rsidRDefault="00DA3E80" w:rsidP="004914F9">
      <w:r>
        <w:rPr>
          <w:b/>
          <w:bCs/>
        </w:rPr>
        <w:lastRenderedPageBreak/>
        <w:t xml:space="preserve">Supplementary </w:t>
      </w:r>
      <w:r w:rsidR="004914F9" w:rsidRPr="00342061">
        <w:rPr>
          <w:b/>
          <w:bCs/>
        </w:rPr>
        <w:t xml:space="preserve">Table </w:t>
      </w:r>
      <w:r w:rsidR="004914F9">
        <w:rPr>
          <w:b/>
          <w:bCs/>
        </w:rPr>
        <w:t>3</w:t>
      </w:r>
      <w:r w:rsidR="004914F9" w:rsidRPr="00342061">
        <w:rPr>
          <w:b/>
          <w:bCs/>
        </w:rPr>
        <w:t>.</w:t>
      </w:r>
      <w:r w:rsidR="004914F9">
        <w:t xml:space="preserve"> Spearman</w:t>
      </w:r>
      <w:r w:rsidR="007E4115">
        <w:t>’s rho</w:t>
      </w:r>
      <w:r w:rsidR="004914F9">
        <w:t xml:space="preserve"> Correlations between individual CpG’s and average methylation across a given gene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759"/>
        <w:gridCol w:w="749"/>
        <w:gridCol w:w="861"/>
        <w:gridCol w:w="807"/>
        <w:gridCol w:w="807"/>
        <w:gridCol w:w="870"/>
        <w:gridCol w:w="65"/>
      </w:tblGrid>
      <w:tr w:rsidR="0026739E" w:rsidRPr="0026739E" w14:paraId="58174716" w14:textId="77777777" w:rsidTr="00A85AFD">
        <w:trPr>
          <w:gridAfter w:val="1"/>
          <w:wAfter w:w="65" w:type="dxa"/>
        </w:trPr>
        <w:tc>
          <w:tcPr>
            <w:tcW w:w="6788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93830D" w14:textId="77777777" w:rsidR="003202F3" w:rsidRPr="0026739E" w:rsidRDefault="003202F3" w:rsidP="00E91ACE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26739E">
              <w:rPr>
                <w:rFonts w:cstheme="minorHAnsi"/>
                <w:b/>
                <w:bCs/>
                <w:i/>
                <w:iCs/>
              </w:rPr>
              <w:t>TSPO</w:t>
            </w:r>
          </w:p>
        </w:tc>
      </w:tr>
      <w:tr w:rsidR="00A85AFD" w:rsidRPr="0026739E" w14:paraId="73ECC6CF" w14:textId="77777777" w:rsidTr="00A85AFD"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00F0E22" w14:textId="77777777" w:rsidR="00A85AFD" w:rsidRPr="0026739E" w:rsidRDefault="00A85AFD" w:rsidP="00E91ACE">
            <w:pPr>
              <w:rPr>
                <w:rFonts w:cstheme="minorHAnsi"/>
              </w:rPr>
            </w:pP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</w:tcPr>
          <w:p w14:paraId="2C9DDA7C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1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4" w:space="0" w:color="auto"/>
            </w:tcBorders>
          </w:tcPr>
          <w:p w14:paraId="3ED3A05D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57BBD70A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5C3590DE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4</w:t>
            </w:r>
          </w:p>
        </w:tc>
        <w:tc>
          <w:tcPr>
            <w:tcW w:w="935" w:type="dxa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0E03869E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Average</w:t>
            </w:r>
          </w:p>
        </w:tc>
      </w:tr>
      <w:tr w:rsidR="00A85AFD" w:rsidRPr="0026739E" w14:paraId="15FF646D" w14:textId="77777777" w:rsidTr="00A85AFD">
        <w:tc>
          <w:tcPr>
            <w:tcW w:w="935" w:type="dxa"/>
            <w:vMerge w:val="restart"/>
            <w:tcBorders>
              <w:left w:val="nil"/>
            </w:tcBorders>
          </w:tcPr>
          <w:p w14:paraId="5D93ED55" w14:textId="7777777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1</w:t>
            </w:r>
          </w:p>
        </w:tc>
        <w:tc>
          <w:tcPr>
            <w:tcW w:w="1759" w:type="dxa"/>
          </w:tcPr>
          <w:p w14:paraId="0F04B2B8" w14:textId="3C5D89D2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4248F258" w14:textId="37D36B56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61" w:type="dxa"/>
          </w:tcPr>
          <w:p w14:paraId="0385E7F9" w14:textId="02ACC361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118</w:t>
            </w:r>
          </w:p>
        </w:tc>
        <w:tc>
          <w:tcPr>
            <w:tcW w:w="807" w:type="dxa"/>
          </w:tcPr>
          <w:p w14:paraId="4320F24E" w14:textId="1F6EFDBB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-0.091</w:t>
            </w:r>
          </w:p>
        </w:tc>
        <w:tc>
          <w:tcPr>
            <w:tcW w:w="807" w:type="dxa"/>
          </w:tcPr>
          <w:p w14:paraId="61FC72AD" w14:textId="664887F2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-0.264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2CC8369C" w14:textId="5A792D15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082</w:t>
            </w:r>
          </w:p>
        </w:tc>
      </w:tr>
      <w:tr w:rsidR="00A85AFD" w:rsidRPr="0026739E" w14:paraId="5071174A" w14:textId="77777777" w:rsidTr="00A85AFD">
        <w:tc>
          <w:tcPr>
            <w:tcW w:w="935" w:type="dxa"/>
            <w:vMerge/>
            <w:tcBorders>
              <w:left w:val="nil"/>
              <w:bottom w:val="single" w:sz="4" w:space="0" w:color="auto"/>
            </w:tcBorders>
          </w:tcPr>
          <w:p w14:paraId="01BC6F0F" w14:textId="77777777" w:rsidR="00A85AFD" w:rsidRPr="0026739E" w:rsidRDefault="00A85AFD" w:rsidP="005F6764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34FD5489" w14:textId="66A6716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75A0ED8D" w14:textId="1A597953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9C62CA4" w14:textId="389F9586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729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2AB5125" w14:textId="4C44E124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79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154A973" w14:textId="4227AD2E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433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  <w:right w:val="nil"/>
            </w:tcBorders>
          </w:tcPr>
          <w:p w14:paraId="27F54C51" w14:textId="2E2E1039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811</w:t>
            </w:r>
          </w:p>
        </w:tc>
      </w:tr>
      <w:tr w:rsidR="00A85AFD" w:rsidRPr="0026739E" w14:paraId="08F4F7AA" w14:textId="77777777" w:rsidTr="00A85AFD">
        <w:tc>
          <w:tcPr>
            <w:tcW w:w="935" w:type="dxa"/>
            <w:vMerge w:val="restart"/>
            <w:tcBorders>
              <w:top w:val="single" w:sz="4" w:space="0" w:color="auto"/>
              <w:left w:val="nil"/>
            </w:tcBorders>
          </w:tcPr>
          <w:p w14:paraId="1D974312" w14:textId="7777777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4EF4C8C7" w14:textId="5246B5B4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FC75FD3" w14:textId="3BA81A39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118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3EB3D9D9" w14:textId="78ADF65A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14B93C84" w14:textId="1CBDAC0B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673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1534FE6" w14:textId="004A93EA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18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right w:val="nil"/>
            </w:tcBorders>
          </w:tcPr>
          <w:p w14:paraId="142CEA06" w14:textId="078F3245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964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0C9BD559" w14:textId="77777777" w:rsidTr="00A85AFD">
        <w:tc>
          <w:tcPr>
            <w:tcW w:w="935" w:type="dxa"/>
            <w:vMerge/>
            <w:tcBorders>
              <w:left w:val="nil"/>
            </w:tcBorders>
          </w:tcPr>
          <w:p w14:paraId="38CDF233" w14:textId="77777777" w:rsidR="00A85AFD" w:rsidRPr="0026739E" w:rsidRDefault="00A85AFD" w:rsidP="005F6764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4FD16645" w14:textId="52157886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2F4D3371" w14:textId="2D5D13CF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729</w:t>
            </w:r>
          </w:p>
        </w:tc>
        <w:tc>
          <w:tcPr>
            <w:tcW w:w="861" w:type="dxa"/>
          </w:tcPr>
          <w:p w14:paraId="3FBB4FBE" w14:textId="66CDBF38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07" w:type="dxa"/>
          </w:tcPr>
          <w:p w14:paraId="0FEEEFC3" w14:textId="3908C8AD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23</w:t>
            </w:r>
          </w:p>
        </w:tc>
        <w:tc>
          <w:tcPr>
            <w:tcW w:w="807" w:type="dxa"/>
          </w:tcPr>
          <w:p w14:paraId="5C70C71B" w14:textId="341A3407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13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6D934AA5" w14:textId="083DD193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0</w:t>
            </w:r>
          </w:p>
        </w:tc>
      </w:tr>
      <w:tr w:rsidR="00A85AFD" w:rsidRPr="0026739E" w14:paraId="0AEE92EA" w14:textId="77777777" w:rsidTr="00A85AFD">
        <w:tc>
          <w:tcPr>
            <w:tcW w:w="935" w:type="dxa"/>
            <w:vMerge w:val="restart"/>
            <w:tcBorders>
              <w:left w:val="nil"/>
            </w:tcBorders>
          </w:tcPr>
          <w:p w14:paraId="51547512" w14:textId="7777777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3</w:t>
            </w:r>
          </w:p>
        </w:tc>
        <w:tc>
          <w:tcPr>
            <w:tcW w:w="1759" w:type="dxa"/>
          </w:tcPr>
          <w:p w14:paraId="301C2728" w14:textId="2BCD96ED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4316E76C" w14:textId="3CD3B93A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-0.091</w:t>
            </w:r>
          </w:p>
        </w:tc>
        <w:tc>
          <w:tcPr>
            <w:tcW w:w="861" w:type="dxa"/>
          </w:tcPr>
          <w:p w14:paraId="60B8F56C" w14:textId="3B9B32F9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673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32AC0C3F" w14:textId="1F236455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07" w:type="dxa"/>
          </w:tcPr>
          <w:p w14:paraId="0D5EA8D4" w14:textId="6CF401EE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618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037F7BA0" w14:textId="23032649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6CF05A31" w14:textId="77777777" w:rsidTr="00A85AFD">
        <w:tc>
          <w:tcPr>
            <w:tcW w:w="935" w:type="dxa"/>
            <w:vMerge/>
            <w:tcBorders>
              <w:left w:val="nil"/>
            </w:tcBorders>
          </w:tcPr>
          <w:p w14:paraId="7D86D0E1" w14:textId="77777777" w:rsidR="00A85AFD" w:rsidRPr="0026739E" w:rsidRDefault="00A85AFD" w:rsidP="005F6764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38083895" w14:textId="21176313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2E6F74E3" w14:textId="5FD3DA2B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790</w:t>
            </w:r>
          </w:p>
        </w:tc>
        <w:tc>
          <w:tcPr>
            <w:tcW w:w="861" w:type="dxa"/>
          </w:tcPr>
          <w:p w14:paraId="04E3EA41" w14:textId="1D819BE4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23</w:t>
            </w:r>
          </w:p>
        </w:tc>
        <w:tc>
          <w:tcPr>
            <w:tcW w:w="807" w:type="dxa"/>
          </w:tcPr>
          <w:p w14:paraId="369E8586" w14:textId="10462FEE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07" w:type="dxa"/>
          </w:tcPr>
          <w:p w14:paraId="7A752B36" w14:textId="53332F4A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43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7C07A608" w14:textId="2E971F4B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4</w:t>
            </w:r>
          </w:p>
        </w:tc>
      </w:tr>
      <w:tr w:rsidR="00A85AFD" w:rsidRPr="0026739E" w14:paraId="6D15CDB3" w14:textId="77777777" w:rsidTr="00A85AFD">
        <w:tc>
          <w:tcPr>
            <w:tcW w:w="935" w:type="dxa"/>
            <w:vMerge w:val="restart"/>
            <w:tcBorders>
              <w:left w:val="nil"/>
            </w:tcBorders>
          </w:tcPr>
          <w:p w14:paraId="5BC0FA0B" w14:textId="7777777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4</w:t>
            </w:r>
          </w:p>
        </w:tc>
        <w:tc>
          <w:tcPr>
            <w:tcW w:w="1759" w:type="dxa"/>
          </w:tcPr>
          <w:p w14:paraId="154555BC" w14:textId="4CDEDA02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1FF6C9B1" w14:textId="6DD6DD8C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-0.264</w:t>
            </w:r>
          </w:p>
        </w:tc>
        <w:tc>
          <w:tcPr>
            <w:tcW w:w="861" w:type="dxa"/>
          </w:tcPr>
          <w:p w14:paraId="59A44E36" w14:textId="42273B56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18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0F594F54" w14:textId="33694111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618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7044F798" w14:textId="49848C79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20DB7742" w14:textId="14B55A76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13DBF414" w14:textId="77777777" w:rsidTr="00A85AFD">
        <w:tc>
          <w:tcPr>
            <w:tcW w:w="935" w:type="dxa"/>
            <w:vMerge/>
            <w:tcBorders>
              <w:left w:val="nil"/>
            </w:tcBorders>
          </w:tcPr>
          <w:p w14:paraId="78814D47" w14:textId="77777777" w:rsidR="00A85AFD" w:rsidRPr="0026739E" w:rsidRDefault="00A85AFD" w:rsidP="005F6764">
            <w:pPr>
              <w:rPr>
                <w:rFonts w:cstheme="minorHAnsi"/>
              </w:rPr>
            </w:pPr>
          </w:p>
        </w:tc>
        <w:tc>
          <w:tcPr>
            <w:tcW w:w="1759" w:type="dxa"/>
          </w:tcPr>
          <w:p w14:paraId="137E835F" w14:textId="4362C731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7782A09C" w14:textId="40D29EE3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433</w:t>
            </w:r>
          </w:p>
        </w:tc>
        <w:tc>
          <w:tcPr>
            <w:tcW w:w="861" w:type="dxa"/>
          </w:tcPr>
          <w:p w14:paraId="69587D5A" w14:textId="34904799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13</w:t>
            </w:r>
          </w:p>
        </w:tc>
        <w:tc>
          <w:tcPr>
            <w:tcW w:w="807" w:type="dxa"/>
          </w:tcPr>
          <w:p w14:paraId="02CDC921" w14:textId="070EA54B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43</w:t>
            </w:r>
          </w:p>
        </w:tc>
        <w:tc>
          <w:tcPr>
            <w:tcW w:w="807" w:type="dxa"/>
          </w:tcPr>
          <w:p w14:paraId="2BA9ABE4" w14:textId="57E7DDF9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27340673" w14:textId="08D0AD99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4</w:t>
            </w:r>
          </w:p>
        </w:tc>
      </w:tr>
      <w:tr w:rsidR="00A85AFD" w:rsidRPr="0026739E" w14:paraId="41A9A76B" w14:textId="77777777" w:rsidTr="00A85AFD">
        <w:tc>
          <w:tcPr>
            <w:tcW w:w="935" w:type="dxa"/>
            <w:vMerge w:val="restart"/>
            <w:tcBorders>
              <w:left w:val="nil"/>
            </w:tcBorders>
          </w:tcPr>
          <w:p w14:paraId="782F534B" w14:textId="7777777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Average</w:t>
            </w:r>
          </w:p>
        </w:tc>
        <w:tc>
          <w:tcPr>
            <w:tcW w:w="1759" w:type="dxa"/>
          </w:tcPr>
          <w:p w14:paraId="4A9B4EA5" w14:textId="50ADD527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4324E715" w14:textId="533A2BCB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082</w:t>
            </w:r>
          </w:p>
        </w:tc>
        <w:tc>
          <w:tcPr>
            <w:tcW w:w="861" w:type="dxa"/>
          </w:tcPr>
          <w:p w14:paraId="79C1F3FB" w14:textId="43E632C9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964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20B9DED8" w14:textId="6DE78512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15A6C549" w14:textId="35307991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7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39EB3991" w14:textId="6BAD82E4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</w:tr>
      <w:tr w:rsidR="00A85AFD" w:rsidRPr="0026739E" w14:paraId="377E69D7" w14:textId="77777777" w:rsidTr="00A85AFD">
        <w:tc>
          <w:tcPr>
            <w:tcW w:w="935" w:type="dxa"/>
            <w:vMerge/>
            <w:tcBorders>
              <w:left w:val="nil"/>
              <w:bottom w:val="single" w:sz="18" w:space="0" w:color="auto"/>
            </w:tcBorders>
          </w:tcPr>
          <w:p w14:paraId="248898F4" w14:textId="77777777" w:rsidR="00A85AFD" w:rsidRPr="0026739E" w:rsidRDefault="00A85AFD" w:rsidP="005F6764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bottom w:val="single" w:sz="18" w:space="0" w:color="auto"/>
            </w:tcBorders>
          </w:tcPr>
          <w:p w14:paraId="27607D64" w14:textId="1B18B47D" w:rsidR="00A85AFD" w:rsidRPr="0026739E" w:rsidRDefault="00A85AFD" w:rsidP="005F6764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  <w:tcBorders>
              <w:bottom w:val="single" w:sz="18" w:space="0" w:color="auto"/>
            </w:tcBorders>
          </w:tcPr>
          <w:p w14:paraId="3BB73A5F" w14:textId="7308742A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811</w:t>
            </w:r>
          </w:p>
        </w:tc>
        <w:tc>
          <w:tcPr>
            <w:tcW w:w="861" w:type="dxa"/>
            <w:tcBorders>
              <w:bottom w:val="single" w:sz="18" w:space="0" w:color="auto"/>
            </w:tcBorders>
          </w:tcPr>
          <w:p w14:paraId="7F472E91" w14:textId="6676370C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68D26BA2" w14:textId="61EF2B3C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6B780289" w14:textId="41180840" w:rsidR="00A85AFD" w:rsidRPr="0026739E" w:rsidRDefault="00A85AFD" w:rsidP="005F6764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935" w:type="dxa"/>
            <w:gridSpan w:val="2"/>
            <w:tcBorders>
              <w:bottom w:val="single" w:sz="18" w:space="0" w:color="auto"/>
              <w:right w:val="nil"/>
            </w:tcBorders>
          </w:tcPr>
          <w:p w14:paraId="7606360E" w14:textId="5201635A" w:rsidR="00A85AFD" w:rsidRPr="0026739E" w:rsidRDefault="00A85AFD" w:rsidP="005F6764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</w:tr>
      <w:tr w:rsidR="00A85AFD" w:rsidRPr="0026739E" w14:paraId="4B9830AB" w14:textId="77777777" w:rsidTr="00A85AFD">
        <w:trPr>
          <w:gridAfter w:val="1"/>
          <w:wAfter w:w="65" w:type="dxa"/>
        </w:trPr>
        <w:tc>
          <w:tcPr>
            <w:tcW w:w="6788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FDB1BC" w14:textId="68A036F3" w:rsidR="00A85AFD" w:rsidRPr="0026739E" w:rsidRDefault="00A85AFD" w:rsidP="00E91ACE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26739E">
              <w:rPr>
                <w:rFonts w:cstheme="minorHAnsi"/>
                <w:b/>
                <w:bCs/>
                <w:i/>
                <w:iCs/>
              </w:rPr>
              <w:t>ART3</w:t>
            </w:r>
          </w:p>
        </w:tc>
      </w:tr>
      <w:tr w:rsidR="00A85AFD" w:rsidRPr="0026739E" w14:paraId="38C77E38" w14:textId="77777777" w:rsidTr="00A85AFD"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88FF2E1" w14:textId="77777777" w:rsidR="00A85AFD" w:rsidRPr="0026739E" w:rsidRDefault="00A85AFD" w:rsidP="00E91ACE">
            <w:pPr>
              <w:rPr>
                <w:rFonts w:cstheme="minorHAnsi"/>
              </w:rPr>
            </w:pP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</w:tcPr>
          <w:p w14:paraId="356564A6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1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4" w:space="0" w:color="auto"/>
            </w:tcBorders>
          </w:tcPr>
          <w:p w14:paraId="0DD31604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2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76004588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3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4" w:space="0" w:color="auto"/>
            </w:tcBorders>
          </w:tcPr>
          <w:p w14:paraId="03786773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CpG4</w:t>
            </w:r>
          </w:p>
        </w:tc>
        <w:tc>
          <w:tcPr>
            <w:tcW w:w="935" w:type="dxa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D254FC3" w14:textId="77777777" w:rsidR="00A85AFD" w:rsidRPr="0026739E" w:rsidRDefault="00A85AFD" w:rsidP="00E91ACE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Average</w:t>
            </w:r>
          </w:p>
        </w:tc>
      </w:tr>
      <w:tr w:rsidR="00A85AFD" w:rsidRPr="0026739E" w14:paraId="34C2AF24" w14:textId="77777777" w:rsidTr="00A85AFD">
        <w:tc>
          <w:tcPr>
            <w:tcW w:w="935" w:type="dxa"/>
            <w:vMerge w:val="restart"/>
            <w:tcBorders>
              <w:left w:val="nil"/>
              <w:right w:val="single" w:sz="4" w:space="0" w:color="auto"/>
            </w:tcBorders>
          </w:tcPr>
          <w:p w14:paraId="5841EA7B" w14:textId="777777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1</w:t>
            </w: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73CD5D1A" w14:textId="6252759D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2879A848" w14:textId="3C201BE9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61" w:type="dxa"/>
          </w:tcPr>
          <w:p w14:paraId="5E39931E" w14:textId="1E20AB77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9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61CDD23E" w14:textId="5C53EE62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818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30078764" w14:textId="155A7253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836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2BE1CC44" w14:textId="46612E44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9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06722ECA" w14:textId="77777777" w:rsidTr="00A85AFD">
        <w:tc>
          <w:tcPr>
            <w:tcW w:w="935" w:type="dxa"/>
            <w:vMerge/>
            <w:tcBorders>
              <w:left w:val="nil"/>
              <w:right w:val="single" w:sz="4" w:space="0" w:color="auto"/>
            </w:tcBorders>
          </w:tcPr>
          <w:p w14:paraId="2BC5D0DF" w14:textId="77777777" w:rsidR="00A85AFD" w:rsidRPr="0026739E" w:rsidRDefault="00A85AFD" w:rsidP="00BF28C8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5EEAB7DA" w14:textId="2EC142E1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6D9C12EA" w14:textId="472F8549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61" w:type="dxa"/>
          </w:tcPr>
          <w:p w14:paraId="178E8A5B" w14:textId="2C86A943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807" w:type="dxa"/>
          </w:tcPr>
          <w:p w14:paraId="525E7589" w14:textId="4F072388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807" w:type="dxa"/>
          </w:tcPr>
          <w:p w14:paraId="0CCFF69E" w14:textId="51F4DCB9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2134C9D1" w14:textId="44AF057C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0</w:t>
            </w:r>
          </w:p>
        </w:tc>
      </w:tr>
      <w:tr w:rsidR="00A85AFD" w:rsidRPr="0026739E" w14:paraId="12660507" w14:textId="77777777" w:rsidTr="00A85AFD">
        <w:tc>
          <w:tcPr>
            <w:tcW w:w="935" w:type="dxa"/>
            <w:vMerge w:val="restart"/>
            <w:tcBorders>
              <w:left w:val="nil"/>
              <w:right w:val="single" w:sz="4" w:space="0" w:color="auto"/>
            </w:tcBorders>
          </w:tcPr>
          <w:p w14:paraId="6579B394" w14:textId="777777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2</w:t>
            </w: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08EB22F2" w14:textId="7FA7D205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3FA860E6" w14:textId="48D00E30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.991</w:t>
            </w:r>
            <w:r w:rsidRPr="0026739E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61" w:type="dxa"/>
          </w:tcPr>
          <w:p w14:paraId="399A403B" w14:textId="204E2E03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07" w:type="dxa"/>
          </w:tcPr>
          <w:p w14:paraId="6D9EE7C1" w14:textId="4EE77EAB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64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042DCC88" w14:textId="0C5C8CDF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00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6C0C22CB" w14:textId="4D943384" w:rsidR="00A85AFD" w:rsidRPr="00782FEB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782FEB">
              <w:rPr>
                <w:rFonts w:cstheme="minorHAnsi"/>
                <w:b/>
                <w:bCs/>
              </w:rPr>
              <w:t>1.000</w:t>
            </w:r>
            <w:r w:rsidRPr="00782FEB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11B6D846" w14:textId="77777777" w:rsidTr="00A85AFD">
        <w:tc>
          <w:tcPr>
            <w:tcW w:w="935" w:type="dxa"/>
            <w:vMerge/>
            <w:tcBorders>
              <w:left w:val="nil"/>
              <w:right w:val="single" w:sz="4" w:space="0" w:color="auto"/>
            </w:tcBorders>
          </w:tcPr>
          <w:p w14:paraId="6EDB99A2" w14:textId="77777777" w:rsidR="00A85AFD" w:rsidRPr="0026739E" w:rsidRDefault="00A85AFD" w:rsidP="00BF28C8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79A1CF9D" w14:textId="2DB54802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4FA6AC4D" w14:textId="4F145B82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861" w:type="dxa"/>
          </w:tcPr>
          <w:p w14:paraId="482CDFF6" w14:textId="5B07760C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07" w:type="dxa"/>
          </w:tcPr>
          <w:p w14:paraId="7C98BFF9" w14:textId="2334F0FC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807" w:type="dxa"/>
          </w:tcPr>
          <w:p w14:paraId="0B09AAF9" w14:textId="4409C023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0CF0BB26" w14:textId="7D22C2F9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</w:rPr>
              <w:t> </w:t>
            </w:r>
          </w:p>
        </w:tc>
      </w:tr>
      <w:tr w:rsidR="00A85AFD" w:rsidRPr="0026739E" w14:paraId="5EF20418" w14:textId="77777777" w:rsidTr="00A85AFD">
        <w:tc>
          <w:tcPr>
            <w:tcW w:w="935" w:type="dxa"/>
            <w:vMerge w:val="restart"/>
            <w:tcBorders>
              <w:left w:val="nil"/>
              <w:right w:val="single" w:sz="4" w:space="0" w:color="auto"/>
            </w:tcBorders>
          </w:tcPr>
          <w:p w14:paraId="2E93B412" w14:textId="777777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3</w:t>
            </w: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736FEAAE" w14:textId="1A1F7A99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278B14BE" w14:textId="07E2EA49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18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61" w:type="dxa"/>
          </w:tcPr>
          <w:p w14:paraId="1DA7767F" w14:textId="45BE3897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64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3C79A5D4" w14:textId="33C1F4E2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807" w:type="dxa"/>
          </w:tcPr>
          <w:p w14:paraId="21DB78A1" w14:textId="47590569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555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7BAF7E51" w14:textId="289F61DF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64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6DBF3254" w14:textId="77777777" w:rsidTr="00A85AFD">
        <w:tc>
          <w:tcPr>
            <w:tcW w:w="935" w:type="dxa"/>
            <w:vMerge/>
            <w:tcBorders>
              <w:left w:val="nil"/>
              <w:right w:val="single" w:sz="4" w:space="0" w:color="auto"/>
            </w:tcBorders>
          </w:tcPr>
          <w:p w14:paraId="0593F0FA" w14:textId="77777777" w:rsidR="00A85AFD" w:rsidRPr="0026739E" w:rsidRDefault="00A85AFD" w:rsidP="00BF28C8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17905BA6" w14:textId="44A6DE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1818A4F5" w14:textId="40556B7A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861" w:type="dxa"/>
          </w:tcPr>
          <w:p w14:paraId="047D0095" w14:textId="7A424D4D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807" w:type="dxa"/>
          </w:tcPr>
          <w:p w14:paraId="4A8C02BC" w14:textId="5C9C6AD2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07" w:type="dxa"/>
          </w:tcPr>
          <w:p w14:paraId="7851BF62" w14:textId="59C4157B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077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732811AD" w14:textId="056F76AA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1</w:t>
            </w:r>
          </w:p>
        </w:tc>
      </w:tr>
      <w:tr w:rsidR="00A85AFD" w:rsidRPr="0026739E" w14:paraId="7B000193" w14:textId="77777777" w:rsidTr="00A85AFD">
        <w:tc>
          <w:tcPr>
            <w:tcW w:w="935" w:type="dxa"/>
            <w:vMerge w:val="restart"/>
            <w:tcBorders>
              <w:left w:val="nil"/>
              <w:right w:val="single" w:sz="4" w:space="0" w:color="auto"/>
            </w:tcBorders>
          </w:tcPr>
          <w:p w14:paraId="5AFAB674" w14:textId="777777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pG4</w:t>
            </w: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5F365662" w14:textId="3A1E9BA9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429CCA10" w14:textId="01C85F18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36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61" w:type="dxa"/>
          </w:tcPr>
          <w:p w14:paraId="1400A733" w14:textId="10B7C31A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00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781B0BC4" w14:textId="2DE70F57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555</w:t>
            </w:r>
          </w:p>
        </w:tc>
        <w:tc>
          <w:tcPr>
            <w:tcW w:w="807" w:type="dxa"/>
          </w:tcPr>
          <w:p w14:paraId="409F5FE7" w14:textId="1B2E36AD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3D2F0AF1" w14:textId="7677603F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00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</w:tr>
      <w:tr w:rsidR="00A85AFD" w:rsidRPr="0026739E" w14:paraId="76D879BB" w14:textId="77777777" w:rsidTr="00A85AFD">
        <w:tc>
          <w:tcPr>
            <w:tcW w:w="9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495D30" w14:textId="77777777" w:rsidR="00A85AFD" w:rsidRPr="0026739E" w:rsidRDefault="00A85AFD" w:rsidP="00BF28C8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uto"/>
            </w:tcBorders>
          </w:tcPr>
          <w:p w14:paraId="7B88CCC8" w14:textId="0D442959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</w:tcPr>
          <w:p w14:paraId="4A250666" w14:textId="232AFF1C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861" w:type="dxa"/>
          </w:tcPr>
          <w:p w14:paraId="097346B5" w14:textId="0F12710E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807" w:type="dxa"/>
          </w:tcPr>
          <w:p w14:paraId="266C4474" w14:textId="670234D5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0.077</w:t>
            </w:r>
          </w:p>
        </w:tc>
        <w:tc>
          <w:tcPr>
            <w:tcW w:w="807" w:type="dxa"/>
          </w:tcPr>
          <w:p w14:paraId="228AE08C" w14:textId="5AB1B4AE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44D51C7F" w14:textId="761E0B1C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3</w:t>
            </w:r>
          </w:p>
        </w:tc>
      </w:tr>
      <w:tr w:rsidR="00A85AFD" w:rsidRPr="0026739E" w14:paraId="07E0DDAC" w14:textId="77777777" w:rsidTr="00A85AFD">
        <w:tc>
          <w:tcPr>
            <w:tcW w:w="935" w:type="dxa"/>
            <w:vMerge w:val="restart"/>
            <w:tcBorders>
              <w:left w:val="nil"/>
              <w:right w:val="single" w:sz="4" w:space="0" w:color="auto"/>
            </w:tcBorders>
          </w:tcPr>
          <w:p w14:paraId="69C2E99A" w14:textId="77777777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Average</w:t>
            </w:r>
          </w:p>
        </w:tc>
        <w:tc>
          <w:tcPr>
            <w:tcW w:w="1759" w:type="dxa"/>
            <w:tcBorders>
              <w:left w:val="single" w:sz="4" w:space="0" w:color="auto"/>
            </w:tcBorders>
          </w:tcPr>
          <w:p w14:paraId="75889DB9" w14:textId="1F9B74B1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Correlation Coefficient</w:t>
            </w:r>
          </w:p>
        </w:tc>
        <w:tc>
          <w:tcPr>
            <w:tcW w:w="749" w:type="dxa"/>
          </w:tcPr>
          <w:p w14:paraId="1517A7D0" w14:textId="6F0AD083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991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61" w:type="dxa"/>
          </w:tcPr>
          <w:p w14:paraId="478D95BA" w14:textId="2544752C" w:rsidR="00A85AFD" w:rsidRPr="00782FEB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782FEB">
              <w:rPr>
                <w:rFonts w:cstheme="minorHAnsi"/>
                <w:b/>
                <w:bCs/>
              </w:rPr>
              <w:t>1.000</w:t>
            </w:r>
            <w:r w:rsidRPr="00782FEB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1DB5DF22" w14:textId="69F2D38A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64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807" w:type="dxa"/>
          </w:tcPr>
          <w:p w14:paraId="653DD7AB" w14:textId="5839BA2E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.800</w:t>
            </w:r>
            <w:r w:rsidRPr="006D6F8C">
              <w:rPr>
                <w:rFonts w:cstheme="minorHAnsi"/>
                <w:b/>
                <w:bCs/>
                <w:vertAlign w:val="superscript"/>
              </w:rPr>
              <w:t>**</w:t>
            </w:r>
          </w:p>
        </w:tc>
        <w:tc>
          <w:tcPr>
            <w:tcW w:w="935" w:type="dxa"/>
            <w:gridSpan w:val="2"/>
            <w:tcBorders>
              <w:right w:val="nil"/>
            </w:tcBorders>
          </w:tcPr>
          <w:p w14:paraId="10879D6E" w14:textId="0C37BF98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1.000</w:t>
            </w:r>
          </w:p>
        </w:tc>
      </w:tr>
      <w:tr w:rsidR="00A85AFD" w:rsidRPr="0026739E" w14:paraId="0EAB61E9" w14:textId="77777777" w:rsidTr="00A85AFD">
        <w:tc>
          <w:tcPr>
            <w:tcW w:w="935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58A4BB51" w14:textId="77777777" w:rsidR="00A85AFD" w:rsidRPr="0026739E" w:rsidRDefault="00A85AFD" w:rsidP="00BF28C8">
            <w:pPr>
              <w:rPr>
                <w:rFonts w:cstheme="minorHAnsi"/>
              </w:rPr>
            </w:pPr>
          </w:p>
        </w:tc>
        <w:tc>
          <w:tcPr>
            <w:tcW w:w="1759" w:type="dxa"/>
            <w:tcBorders>
              <w:left w:val="single" w:sz="4" w:space="0" w:color="auto"/>
              <w:bottom w:val="single" w:sz="18" w:space="0" w:color="auto"/>
            </w:tcBorders>
          </w:tcPr>
          <w:p w14:paraId="42B2F63B" w14:textId="79FD7DB5" w:rsidR="00A85AFD" w:rsidRPr="0026739E" w:rsidRDefault="00A85AFD" w:rsidP="00BF28C8">
            <w:pPr>
              <w:rPr>
                <w:rFonts w:cstheme="minorHAnsi"/>
              </w:rPr>
            </w:pPr>
            <w:r w:rsidRPr="0026739E">
              <w:rPr>
                <w:rFonts w:cstheme="minorHAnsi"/>
              </w:rPr>
              <w:t>Sig. (2-tailed)</w:t>
            </w:r>
          </w:p>
        </w:tc>
        <w:tc>
          <w:tcPr>
            <w:tcW w:w="749" w:type="dxa"/>
            <w:tcBorders>
              <w:bottom w:val="single" w:sz="18" w:space="0" w:color="auto"/>
            </w:tcBorders>
          </w:tcPr>
          <w:p w14:paraId="669D0D2C" w14:textId="1B396D00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0</w:t>
            </w:r>
          </w:p>
        </w:tc>
        <w:tc>
          <w:tcPr>
            <w:tcW w:w="861" w:type="dxa"/>
            <w:tcBorders>
              <w:bottom w:val="single" w:sz="18" w:space="0" w:color="auto"/>
            </w:tcBorders>
          </w:tcPr>
          <w:p w14:paraId="320F45B9" w14:textId="6CD1B3FA" w:rsidR="00A85AFD" w:rsidRPr="0026739E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26739E">
              <w:rPr>
                <w:rFonts w:cstheme="minorHAnsi"/>
              </w:rPr>
              <w:t> 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0EF2A3E6" w14:textId="47556F4F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807" w:type="dxa"/>
            <w:tcBorders>
              <w:bottom w:val="single" w:sz="18" w:space="0" w:color="auto"/>
            </w:tcBorders>
          </w:tcPr>
          <w:p w14:paraId="0D86724B" w14:textId="06121659" w:rsidR="00A85AFD" w:rsidRPr="006D6F8C" w:rsidRDefault="00A85AFD" w:rsidP="00BF28C8">
            <w:pPr>
              <w:jc w:val="center"/>
              <w:rPr>
                <w:rFonts w:cstheme="minorHAnsi"/>
                <w:b/>
                <w:bCs/>
              </w:rPr>
            </w:pPr>
            <w:r w:rsidRPr="006D6F8C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935" w:type="dxa"/>
            <w:gridSpan w:val="2"/>
            <w:tcBorders>
              <w:bottom w:val="single" w:sz="18" w:space="0" w:color="auto"/>
              <w:right w:val="nil"/>
            </w:tcBorders>
          </w:tcPr>
          <w:p w14:paraId="79DB6283" w14:textId="7EF008C7" w:rsidR="00A85AFD" w:rsidRPr="0026739E" w:rsidRDefault="00A85AFD" w:rsidP="00BF28C8">
            <w:pPr>
              <w:jc w:val="center"/>
              <w:rPr>
                <w:rFonts w:cstheme="minorHAnsi"/>
              </w:rPr>
            </w:pPr>
            <w:r w:rsidRPr="0026739E">
              <w:rPr>
                <w:rFonts w:cstheme="minorHAnsi"/>
              </w:rPr>
              <w:t> </w:t>
            </w:r>
          </w:p>
        </w:tc>
      </w:tr>
    </w:tbl>
    <w:p w14:paraId="6B21CF07" w14:textId="77777777" w:rsidR="008676A4" w:rsidRDefault="008676A4" w:rsidP="008676A4">
      <w:r w:rsidRPr="00342061">
        <w:t>*. Correlation is significant at the 0.05 level (2-tailed).</w:t>
      </w:r>
    </w:p>
    <w:p w14:paraId="0B101E2E" w14:textId="77777777" w:rsidR="008676A4" w:rsidRDefault="008676A4" w:rsidP="008676A4">
      <w:r w:rsidRPr="00342061">
        <w:t>**. Correlation is significant at the 0.01 level (2-tailed).</w:t>
      </w:r>
    </w:p>
    <w:p w14:paraId="6F058BB0" w14:textId="77777777" w:rsidR="004914F9" w:rsidRDefault="004914F9"/>
    <w:sectPr w:rsidR="004914F9" w:rsidSect="00D7614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FE"/>
    <w:rsid w:val="000556E0"/>
    <w:rsid w:val="000A71BB"/>
    <w:rsid w:val="000C0A5C"/>
    <w:rsid w:val="000F2F83"/>
    <w:rsid w:val="00190811"/>
    <w:rsid w:val="001B7084"/>
    <w:rsid w:val="001E5FE5"/>
    <w:rsid w:val="0026739E"/>
    <w:rsid w:val="00315080"/>
    <w:rsid w:val="003202F3"/>
    <w:rsid w:val="00324C17"/>
    <w:rsid w:val="00342061"/>
    <w:rsid w:val="003658DC"/>
    <w:rsid w:val="00475669"/>
    <w:rsid w:val="004762FB"/>
    <w:rsid w:val="004914F9"/>
    <w:rsid w:val="00495B21"/>
    <w:rsid w:val="004A79D4"/>
    <w:rsid w:val="00522E8E"/>
    <w:rsid w:val="005373E0"/>
    <w:rsid w:val="005D03DD"/>
    <w:rsid w:val="005F6764"/>
    <w:rsid w:val="00621C4C"/>
    <w:rsid w:val="00622EFE"/>
    <w:rsid w:val="0063000B"/>
    <w:rsid w:val="00651752"/>
    <w:rsid w:val="00660742"/>
    <w:rsid w:val="006D6F8C"/>
    <w:rsid w:val="00782FEB"/>
    <w:rsid w:val="00794F1F"/>
    <w:rsid w:val="007C73E8"/>
    <w:rsid w:val="007E4115"/>
    <w:rsid w:val="008676A4"/>
    <w:rsid w:val="0096654D"/>
    <w:rsid w:val="00972A3C"/>
    <w:rsid w:val="00A4227D"/>
    <w:rsid w:val="00A85AFD"/>
    <w:rsid w:val="00A86050"/>
    <w:rsid w:val="00AB6228"/>
    <w:rsid w:val="00AB75A7"/>
    <w:rsid w:val="00B36F39"/>
    <w:rsid w:val="00BC630D"/>
    <w:rsid w:val="00BE2068"/>
    <w:rsid w:val="00BF28C8"/>
    <w:rsid w:val="00C0424F"/>
    <w:rsid w:val="00C243F1"/>
    <w:rsid w:val="00C5218B"/>
    <w:rsid w:val="00C73FBC"/>
    <w:rsid w:val="00C9502A"/>
    <w:rsid w:val="00D572D0"/>
    <w:rsid w:val="00D72873"/>
    <w:rsid w:val="00D76140"/>
    <w:rsid w:val="00DA3E80"/>
    <w:rsid w:val="00DB7DAD"/>
    <w:rsid w:val="00FD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BD3FE"/>
  <w15:chartTrackingRefBased/>
  <w15:docId w15:val="{76785D86-6FA4-42C6-BD96-CFAA805C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A4227D"/>
    <w:pPr>
      <w:spacing w:after="0" w:line="240" w:lineRule="auto"/>
    </w:pPr>
    <w:rPr>
      <w:rFonts w:ascii="Calibri" w:eastAsia="MS Mincho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5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cKay</dc:creator>
  <cp:keywords/>
  <dc:description/>
  <cp:lastModifiedBy>Jill McKay</cp:lastModifiedBy>
  <cp:revision>48</cp:revision>
  <dcterms:created xsi:type="dcterms:W3CDTF">2023-06-15T05:31:00Z</dcterms:created>
  <dcterms:modified xsi:type="dcterms:W3CDTF">2023-08-31T15:06:00Z</dcterms:modified>
</cp:coreProperties>
</file>